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25AE73" w14:textId="0FF3D636" w:rsidR="002B45FE" w:rsidRDefault="002B45FE" w:rsidP="002B45FE">
      <w:pPr>
        <w:pStyle w:val="MDPI13authornames"/>
        <w:rPr>
          <w:snapToGrid w:val="0"/>
          <w:sz w:val="36"/>
          <w:szCs w:val="20"/>
        </w:rPr>
      </w:pPr>
      <w:bookmarkStart w:id="0" w:name="_GoBack"/>
      <w:bookmarkEnd w:id="0"/>
      <w:r w:rsidRPr="009E4DA1">
        <w:rPr>
          <w:snapToGrid w:val="0"/>
          <w:sz w:val="36"/>
          <w:szCs w:val="20"/>
        </w:rPr>
        <w:t>The association between smoking and COVID-19 symptoms, severity</w:t>
      </w:r>
      <w:r>
        <w:rPr>
          <w:snapToGrid w:val="0"/>
          <w:sz w:val="36"/>
          <w:szCs w:val="20"/>
        </w:rPr>
        <w:t>,</w:t>
      </w:r>
      <w:r w:rsidRPr="009E4DA1">
        <w:rPr>
          <w:snapToGrid w:val="0"/>
          <w:sz w:val="36"/>
          <w:szCs w:val="20"/>
        </w:rPr>
        <w:t xml:space="preserve"> and post-COVID-19 symptoms, a Cross-Sectional survey study</w:t>
      </w:r>
      <w:r w:rsidR="00BD15CA">
        <w:rPr>
          <w:snapToGrid w:val="0"/>
          <w:sz w:val="36"/>
          <w:szCs w:val="20"/>
        </w:rPr>
        <w:t xml:space="preserve">- </w:t>
      </w:r>
      <w:r w:rsidR="00BD15CA" w:rsidRPr="00BD15CA">
        <w:rPr>
          <w:snapToGrid w:val="0"/>
          <w:sz w:val="36"/>
          <w:szCs w:val="20"/>
        </w:rPr>
        <w:t>supplementary</w:t>
      </w:r>
      <w:r w:rsidR="00BD15CA">
        <w:rPr>
          <w:snapToGrid w:val="0"/>
          <w:sz w:val="36"/>
          <w:szCs w:val="20"/>
        </w:rPr>
        <w:t xml:space="preserve"> material</w:t>
      </w:r>
      <w:r w:rsidRPr="009E4DA1">
        <w:rPr>
          <w:snapToGrid w:val="0"/>
          <w:sz w:val="36"/>
          <w:szCs w:val="20"/>
        </w:rPr>
        <w:t>.</w:t>
      </w:r>
    </w:p>
    <w:p w14:paraId="4083C2B2" w14:textId="6EA126EA" w:rsidR="00052448" w:rsidRPr="007037F5" w:rsidRDefault="00052448" w:rsidP="009B722D">
      <w:pPr>
        <w:jc w:val="both"/>
        <w:rPr>
          <w:rFonts w:ascii="Palatino Linotype" w:hAnsi="Palatino Linotype" w:cstheme="majorBidi"/>
        </w:rPr>
      </w:pPr>
      <w:r w:rsidRPr="007037F5">
        <w:rPr>
          <w:rFonts w:ascii="Palatino Linotype" w:hAnsi="Palatino Linotype" w:cstheme="majorBidi"/>
        </w:rPr>
        <w:t>Survey</w:t>
      </w:r>
      <w:r w:rsidR="009B722D" w:rsidRPr="007037F5">
        <w:rPr>
          <w:rFonts w:ascii="Palatino Linotype" w:hAnsi="Palatino Linotype" w:cstheme="majorBidi"/>
        </w:rPr>
        <w:t>:</w:t>
      </w:r>
    </w:p>
    <w:p w14:paraId="19D11017" w14:textId="01726BBD" w:rsidR="00052448" w:rsidRPr="007037F5" w:rsidRDefault="00052448" w:rsidP="0028463A">
      <w:pPr>
        <w:jc w:val="both"/>
        <w:rPr>
          <w:rFonts w:ascii="Palatino Linotype" w:hAnsi="Palatino Linotype" w:cstheme="majorBidi"/>
        </w:rPr>
      </w:pPr>
      <w:r w:rsidRPr="007037F5">
        <w:rPr>
          <w:rFonts w:ascii="Palatino Linotype" w:hAnsi="Palatino Linotype" w:cstheme="majorBidi"/>
        </w:rPr>
        <w:t xml:space="preserve">The survey included multiple questions representing different aspects and will be distributed via </w:t>
      </w:r>
      <w:hyperlink r:id="rId5" w:history="1">
        <w:r w:rsidRPr="007037F5">
          <w:rPr>
            <w:rStyle w:val="Hipercze"/>
            <w:rFonts w:ascii="Palatino Linotype" w:hAnsi="Palatino Linotype" w:cstheme="majorBidi"/>
          </w:rPr>
          <w:t>REDCap</w:t>
        </w:r>
      </w:hyperlink>
      <w:r w:rsidRPr="007037F5">
        <w:rPr>
          <w:rFonts w:ascii="Palatino Linotype" w:hAnsi="Palatino Linotype" w:cstheme="majorBidi"/>
        </w:rPr>
        <w:t xml:space="preserve"> (Vanderbilt University, USA). Survey items </w:t>
      </w:r>
      <w:r w:rsidR="00FB6FE8" w:rsidRPr="007037F5">
        <w:rPr>
          <w:rFonts w:ascii="Palatino Linotype" w:hAnsi="Palatino Linotype" w:cstheme="majorBidi"/>
        </w:rPr>
        <w:t>include.</w:t>
      </w:r>
    </w:p>
    <w:p w14:paraId="04630BA4" w14:textId="77777777" w:rsidR="00052448" w:rsidRPr="007037F5" w:rsidRDefault="00052448" w:rsidP="0028463A">
      <w:pPr>
        <w:pStyle w:val="Akapitzlist"/>
        <w:numPr>
          <w:ilvl w:val="0"/>
          <w:numId w:val="2"/>
        </w:numPr>
        <w:bidi w:val="0"/>
        <w:spacing w:line="240" w:lineRule="auto"/>
        <w:jc w:val="both"/>
        <w:rPr>
          <w:rFonts w:ascii="Palatino Linotype" w:hAnsi="Palatino Linotype" w:cstheme="majorBidi"/>
        </w:rPr>
      </w:pPr>
      <w:r w:rsidRPr="007037F5">
        <w:rPr>
          <w:rFonts w:ascii="Palatino Linotype" w:hAnsi="Palatino Linotype" w:cstheme="majorBidi"/>
        </w:rPr>
        <w:t>Demographic information</w:t>
      </w:r>
    </w:p>
    <w:p w14:paraId="66C2386A" w14:textId="77777777" w:rsidR="00052448" w:rsidRPr="007037F5" w:rsidRDefault="00052448" w:rsidP="0028463A">
      <w:pPr>
        <w:pStyle w:val="Akapitzlist"/>
        <w:numPr>
          <w:ilvl w:val="0"/>
          <w:numId w:val="2"/>
        </w:numPr>
        <w:bidi w:val="0"/>
        <w:spacing w:line="240" w:lineRule="auto"/>
        <w:jc w:val="both"/>
        <w:rPr>
          <w:rFonts w:ascii="Palatino Linotype" w:hAnsi="Palatino Linotype" w:cstheme="majorBidi"/>
        </w:rPr>
      </w:pPr>
      <w:r w:rsidRPr="007037F5">
        <w:rPr>
          <w:rFonts w:ascii="Palatino Linotype" w:hAnsi="Palatino Linotype" w:cstheme="majorBidi"/>
        </w:rPr>
        <w:t>History and type of conventional smoking and E-Cig</w:t>
      </w:r>
    </w:p>
    <w:p w14:paraId="43FB304C" w14:textId="77777777" w:rsidR="00052448" w:rsidRPr="007037F5" w:rsidRDefault="00052448" w:rsidP="0028463A">
      <w:pPr>
        <w:pStyle w:val="Akapitzlist"/>
        <w:numPr>
          <w:ilvl w:val="0"/>
          <w:numId w:val="2"/>
        </w:numPr>
        <w:bidi w:val="0"/>
        <w:spacing w:line="240" w:lineRule="auto"/>
        <w:jc w:val="both"/>
        <w:rPr>
          <w:rFonts w:ascii="Palatino Linotype" w:hAnsi="Palatino Linotype" w:cstheme="majorBidi"/>
        </w:rPr>
      </w:pPr>
      <w:r w:rsidRPr="007037F5">
        <w:rPr>
          <w:rFonts w:ascii="Palatino Linotype" w:hAnsi="Palatino Linotype" w:cstheme="majorBidi"/>
        </w:rPr>
        <w:t xml:space="preserve">Smoking frequency (Smoking Dependency)  </w:t>
      </w:r>
    </w:p>
    <w:p w14:paraId="16789BC5" w14:textId="77777777" w:rsidR="00052448" w:rsidRPr="007037F5" w:rsidRDefault="00052448" w:rsidP="0028463A">
      <w:pPr>
        <w:pStyle w:val="Akapitzlist"/>
        <w:numPr>
          <w:ilvl w:val="0"/>
          <w:numId w:val="2"/>
        </w:numPr>
        <w:bidi w:val="0"/>
        <w:spacing w:line="240" w:lineRule="auto"/>
        <w:jc w:val="both"/>
        <w:rPr>
          <w:rFonts w:ascii="Palatino Linotype" w:hAnsi="Palatino Linotype" w:cstheme="majorBidi"/>
        </w:rPr>
      </w:pPr>
      <w:r w:rsidRPr="007037F5">
        <w:rPr>
          <w:rFonts w:ascii="Palatino Linotype" w:hAnsi="Palatino Linotype" w:cstheme="majorBidi"/>
        </w:rPr>
        <w:t>Comorbidity</w:t>
      </w:r>
    </w:p>
    <w:p w14:paraId="2BFC84F9" w14:textId="77777777" w:rsidR="00052448" w:rsidRPr="007037F5" w:rsidRDefault="00052448" w:rsidP="0028463A">
      <w:pPr>
        <w:pStyle w:val="Akapitzlist"/>
        <w:numPr>
          <w:ilvl w:val="0"/>
          <w:numId w:val="2"/>
        </w:numPr>
        <w:bidi w:val="0"/>
        <w:spacing w:line="240" w:lineRule="auto"/>
        <w:jc w:val="both"/>
        <w:rPr>
          <w:rFonts w:ascii="Palatino Linotype" w:hAnsi="Palatino Linotype" w:cstheme="majorBidi"/>
        </w:rPr>
      </w:pPr>
      <w:r w:rsidRPr="007037F5">
        <w:rPr>
          <w:rFonts w:ascii="Palatino Linotype" w:hAnsi="Palatino Linotype" w:cstheme="majorBidi"/>
        </w:rPr>
        <w:t>COVID-19 Severity.</w:t>
      </w:r>
    </w:p>
    <w:p w14:paraId="61A827B4" w14:textId="211F3D63" w:rsidR="008D6A13" w:rsidRPr="007037F5" w:rsidRDefault="00052448" w:rsidP="00632B3E">
      <w:pPr>
        <w:jc w:val="both"/>
        <w:rPr>
          <w:rFonts w:ascii="Palatino Linotype" w:hAnsi="Palatino Linotype" w:cstheme="majorBidi"/>
        </w:rPr>
      </w:pPr>
      <w:r w:rsidRPr="007037F5">
        <w:rPr>
          <w:rFonts w:ascii="Palatino Linotype" w:hAnsi="Palatino Linotype" w:cstheme="majorBidi"/>
        </w:rPr>
        <w:t>Participants provided information on sex, age, state of residence, residence, employment, and education. The estimated completion time of the survey will be 10-15 minutes.</w:t>
      </w:r>
      <w:r w:rsidR="008D6A13" w:rsidRPr="007037F5">
        <w:rPr>
          <w:rFonts w:ascii="Palatino Linotype" w:hAnsi="Palatino Linotype" w:cstheme="majorBidi"/>
          <w:sz w:val="24"/>
          <w:szCs w:val="24"/>
        </w:rPr>
        <w:t xml:space="preserve"> </w:t>
      </w:r>
    </w:p>
    <w:p w14:paraId="6388C45F" w14:textId="77777777" w:rsidR="00ED1843" w:rsidRPr="007037F5" w:rsidRDefault="00ED1843" w:rsidP="008D6A13">
      <w:pPr>
        <w:jc w:val="both"/>
        <w:rPr>
          <w:rFonts w:ascii="Palatino Linotype" w:hAnsi="Palatino Linotype" w:cstheme="majorBidi"/>
        </w:rPr>
        <w:sectPr w:rsidR="00ED1843" w:rsidRPr="007037F5" w:rsidSect="00D342C2">
          <w:type w:val="nextColumn"/>
          <w:pgSz w:w="12240" w:h="15840"/>
          <w:pgMar w:top="634" w:right="504" w:bottom="274" w:left="504" w:header="720" w:footer="720" w:gutter="0"/>
          <w:cols w:space="720"/>
          <w:docGrid w:linePitch="299"/>
        </w:sectPr>
      </w:pPr>
    </w:p>
    <w:p w14:paraId="4EB657D4" w14:textId="572DEF21" w:rsidR="008D6A13" w:rsidRPr="007037F5" w:rsidRDefault="00ED1843" w:rsidP="008D6A13">
      <w:pPr>
        <w:jc w:val="both"/>
        <w:rPr>
          <w:rFonts w:ascii="Palatino Linotype" w:hAnsi="Palatino Linotype" w:cstheme="majorBidi"/>
          <w:b/>
          <w:bCs/>
        </w:rPr>
      </w:pPr>
      <w:r w:rsidRPr="007037F5">
        <w:rPr>
          <w:rFonts w:ascii="Palatino Linotype" w:hAnsi="Palatino Linotype" w:cstheme="majorBidi"/>
          <w:b/>
          <w:bCs/>
        </w:rPr>
        <w:lastRenderedPageBreak/>
        <w:t xml:space="preserve">Appendix 1 </w:t>
      </w:r>
    </w:p>
    <w:tbl>
      <w:tblPr>
        <w:tblW w:w="5000" w:type="pct"/>
        <w:tblBorders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6"/>
        <w:gridCol w:w="6630"/>
        <w:gridCol w:w="14"/>
      </w:tblGrid>
      <w:tr w:rsidR="00676F94" w:rsidRPr="007037F5" w14:paraId="284A8762" w14:textId="77777777" w:rsidTr="00F24177">
        <w:trPr>
          <w:gridAfter w:val="1"/>
          <w:wAfter w:w="8" w:type="pct"/>
        </w:trPr>
        <w:tc>
          <w:tcPr>
            <w:tcW w:w="4992" w:type="pct"/>
            <w:gridSpan w:val="2"/>
            <w:tcBorders>
              <w:top w:val="single" w:sz="6" w:space="0" w:color="000000"/>
              <w:left w:val="single" w:sz="6" w:space="0" w:color="000000"/>
            </w:tcBorders>
            <w:shd w:val="clear" w:color="auto" w:fill="DDDDDD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7E50700" w14:textId="052AF3D2" w:rsidR="00676F94" w:rsidRPr="007037F5" w:rsidRDefault="00632B3E" w:rsidP="00ED1843">
            <w:pPr>
              <w:spacing w:after="0" w:line="240" w:lineRule="auto"/>
              <w:jc w:val="center"/>
              <w:rPr>
                <w:rFonts w:ascii="Palatino Linotype" w:eastAsia="Times New Roman" w:hAnsi="Palatino Linotype" w:cs="Open Sans"/>
                <w:b/>
                <w:bCs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b/>
                <w:bCs/>
                <w:color w:val="000000"/>
                <w:sz w:val="20"/>
                <w:szCs w:val="20"/>
              </w:rPr>
              <w:t xml:space="preserve">The </w:t>
            </w:r>
            <w:r w:rsidRPr="007037F5">
              <w:rPr>
                <w:rFonts w:ascii="Palatino Linotype" w:hAnsi="Palatino Linotype" w:cstheme="majorBidi"/>
                <w:b/>
                <w:bCs/>
                <w:sz w:val="24"/>
                <w:szCs w:val="24"/>
              </w:rPr>
              <w:t>Questionnaire</w:t>
            </w:r>
          </w:p>
        </w:tc>
      </w:tr>
      <w:tr w:rsidR="00632B3E" w:rsidRPr="007037F5" w14:paraId="664027BC" w14:textId="77777777" w:rsidTr="00FB6FE8">
        <w:trPr>
          <w:gridAfter w:val="1"/>
          <w:wAfter w:w="8" w:type="pct"/>
        </w:trPr>
        <w:tc>
          <w:tcPr>
            <w:tcW w:w="1313" w:type="pct"/>
            <w:tcBorders>
              <w:top w:val="single" w:sz="6" w:space="0" w:color="000000"/>
              <w:left w:val="single" w:sz="6" w:space="0" w:color="000000"/>
              <w:right w:val="single" w:sz="4" w:space="0" w:color="auto"/>
            </w:tcBorders>
            <w:shd w:val="clear" w:color="auto" w:fill="DDDDDD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2BB4D1D" w14:textId="5C1BBC4E" w:rsidR="00632B3E" w:rsidRPr="007037F5" w:rsidRDefault="00632B3E" w:rsidP="00ED1843">
            <w:pPr>
              <w:spacing w:after="0" w:line="240" w:lineRule="auto"/>
              <w:jc w:val="center"/>
              <w:rPr>
                <w:rFonts w:ascii="Palatino Linotype" w:eastAsia="Times New Roman" w:hAnsi="Palatino Linotype" w:cs="Open Sans"/>
                <w:b/>
                <w:bCs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b/>
                <w:bCs/>
                <w:color w:val="000000"/>
                <w:sz w:val="20"/>
                <w:szCs w:val="20"/>
              </w:rPr>
              <w:t>Variable(s)</w:t>
            </w:r>
          </w:p>
        </w:tc>
        <w:tc>
          <w:tcPr>
            <w:tcW w:w="3679" w:type="pct"/>
            <w:tcBorders>
              <w:top w:val="single" w:sz="6" w:space="0" w:color="000000"/>
              <w:left w:val="single" w:sz="6" w:space="0" w:color="000000"/>
              <w:right w:val="single" w:sz="4" w:space="0" w:color="auto"/>
            </w:tcBorders>
            <w:shd w:val="clear" w:color="auto" w:fill="DDDDDD"/>
            <w:vAlign w:val="center"/>
          </w:tcPr>
          <w:p w14:paraId="162A0CF7" w14:textId="086550CE" w:rsidR="00632B3E" w:rsidRPr="007037F5" w:rsidRDefault="00632B3E" w:rsidP="00632B3E">
            <w:pPr>
              <w:spacing w:after="0" w:line="240" w:lineRule="auto"/>
              <w:rPr>
                <w:rFonts w:ascii="Palatino Linotype" w:eastAsia="Times New Roman" w:hAnsi="Palatino Linotype" w:cs="Open Sans"/>
                <w:b/>
                <w:bCs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b/>
                <w:bCs/>
                <w:color w:val="000000"/>
                <w:sz w:val="20"/>
                <w:szCs w:val="20"/>
              </w:rPr>
              <w:t>values</w:t>
            </w:r>
          </w:p>
        </w:tc>
      </w:tr>
      <w:tr w:rsidR="00676F94" w:rsidRPr="007037F5" w14:paraId="1039E27D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214979A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B08E974" w14:textId="614EE0D5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710"/>
            </w:tblGrid>
            <w:tr w:rsidR="00676F94" w:rsidRPr="007037F5" w14:paraId="31D9C7EF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FF0E04E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71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6D9F005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&lt; 18</w:t>
                  </w:r>
                </w:p>
              </w:tc>
            </w:tr>
            <w:tr w:rsidR="00676F94" w:rsidRPr="007037F5" w14:paraId="3E963738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AD7E6AE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71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7B9664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8-30</w:t>
                  </w:r>
                </w:p>
              </w:tc>
            </w:tr>
            <w:tr w:rsidR="00676F94" w:rsidRPr="007037F5" w14:paraId="135AF61A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3D12F5F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71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B1302B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0-45</w:t>
                  </w:r>
                </w:p>
              </w:tc>
            </w:tr>
            <w:tr w:rsidR="00676F94" w:rsidRPr="007037F5" w14:paraId="6CAA2CC5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3A006F5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71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D37B1BB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&gt; 45</w:t>
                  </w:r>
                </w:p>
              </w:tc>
            </w:tr>
          </w:tbl>
          <w:p w14:paraId="5784799A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6444E553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4ED1B46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73C4584" w14:textId="10394692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916"/>
            </w:tblGrid>
            <w:tr w:rsidR="00676F94" w:rsidRPr="007037F5" w14:paraId="5E6D87A6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E43A0CF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85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37D0675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ale</w:t>
                  </w:r>
                </w:p>
              </w:tc>
            </w:tr>
            <w:tr w:rsidR="00676F94" w:rsidRPr="007037F5" w14:paraId="610975CC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AF9E0A5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85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F2BDEA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Female</w:t>
                  </w:r>
                </w:p>
              </w:tc>
            </w:tr>
          </w:tbl>
          <w:p w14:paraId="42F8F7BD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2AFDC501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6411424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9AE53C9" w14:textId="4A7EBD5B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973"/>
            </w:tblGrid>
            <w:tr w:rsidR="00676F94" w:rsidRPr="007037F5" w14:paraId="3E0D52A6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FD1346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76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7D3A92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Single</w:t>
                  </w:r>
                </w:p>
              </w:tc>
            </w:tr>
            <w:tr w:rsidR="00676F94" w:rsidRPr="007037F5" w14:paraId="1657A00B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0289275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76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F875869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arried</w:t>
                  </w:r>
                </w:p>
              </w:tc>
            </w:tr>
            <w:tr w:rsidR="00676F94" w:rsidRPr="007037F5" w14:paraId="1E5B6264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AA38F0D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76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FB3C362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Widow/widower</w:t>
                  </w:r>
                </w:p>
              </w:tc>
            </w:tr>
            <w:tr w:rsidR="00676F94" w:rsidRPr="007037F5" w14:paraId="70318B14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2DA5D5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76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E3C73C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Divorced</w:t>
                  </w:r>
                </w:p>
              </w:tc>
            </w:tr>
          </w:tbl>
          <w:p w14:paraId="37B161B2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3100C1F8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6CF8872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Current Status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2B28483" w14:textId="65E47082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307"/>
            </w:tblGrid>
            <w:tr w:rsidR="00676F94" w:rsidRPr="007037F5" w14:paraId="34BA5C3B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5925C3F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1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AE9C1BE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Student</w:t>
                  </w:r>
                </w:p>
              </w:tc>
            </w:tr>
            <w:tr w:rsidR="00676F94" w:rsidRPr="007037F5" w14:paraId="3442FDDE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C7124D7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1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B9F2B0A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Employee</w:t>
                  </w:r>
                </w:p>
              </w:tc>
            </w:tr>
            <w:tr w:rsidR="00676F94" w:rsidRPr="007037F5" w14:paraId="12CC2C91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9120252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1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2EFC102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Housewife</w:t>
                  </w:r>
                </w:p>
              </w:tc>
            </w:tr>
            <w:tr w:rsidR="00676F94" w:rsidRPr="007037F5" w14:paraId="50F2A72F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DD66B0D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1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5D5AA49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Other</w:t>
                  </w:r>
                </w:p>
              </w:tc>
            </w:tr>
          </w:tbl>
          <w:p w14:paraId="080488CC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63728A7A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47DE813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Please specify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D3CE038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text</w:t>
            </w:r>
          </w:p>
        </w:tc>
      </w:tr>
      <w:tr w:rsidR="00676F94" w:rsidRPr="007037F5" w14:paraId="600A37A2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28D017C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Occupation Status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67ED327" w14:textId="691734A9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2783"/>
            </w:tblGrid>
            <w:tr w:rsidR="00676F94" w:rsidRPr="007037F5" w14:paraId="05F3F2B5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A776897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7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1F4588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Governmental employment</w:t>
                  </w:r>
                </w:p>
              </w:tc>
            </w:tr>
            <w:tr w:rsidR="00676F94" w:rsidRPr="007037F5" w14:paraId="17A93079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AB2B2D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27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482C415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Private sector</w:t>
                  </w:r>
                </w:p>
              </w:tc>
            </w:tr>
            <w:tr w:rsidR="00676F94" w:rsidRPr="007037F5" w14:paraId="04AC74D6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0B5597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27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8350277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Unemployed</w:t>
                  </w:r>
                </w:p>
              </w:tc>
            </w:tr>
            <w:tr w:rsidR="00676F94" w:rsidRPr="007037F5" w14:paraId="174488CA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70AF4E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27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A6246D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Long-term unemployed</w:t>
                  </w:r>
                </w:p>
              </w:tc>
            </w:tr>
            <w:tr w:rsidR="00676F94" w:rsidRPr="007037F5" w14:paraId="201BC341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B406953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27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1157AFB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Under retirement</w:t>
                  </w:r>
                </w:p>
              </w:tc>
            </w:tr>
            <w:tr w:rsidR="00676F94" w:rsidRPr="007037F5" w14:paraId="25C2B91B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41E66CF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27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D5AF70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Others</w:t>
                  </w:r>
                </w:p>
              </w:tc>
            </w:tr>
          </w:tbl>
          <w:p w14:paraId="3A440F42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2E021516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46D53CD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Nationality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134C5C0" w14:textId="3A4C1D13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277"/>
            </w:tblGrid>
            <w:tr w:rsidR="00676F94" w:rsidRPr="007037F5" w14:paraId="3D675BE6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0932E43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27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962C689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Saudi</w:t>
                  </w:r>
                </w:p>
              </w:tc>
            </w:tr>
            <w:tr w:rsidR="00676F94" w:rsidRPr="007037F5" w14:paraId="49DB0AE7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13D5022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27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838106D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ne Saudi</w:t>
                  </w:r>
                </w:p>
              </w:tc>
            </w:tr>
          </w:tbl>
          <w:p w14:paraId="733E0992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1B0760C1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257E634" w14:textId="77777777" w:rsidR="00F24177" w:rsidRPr="007037F5" w:rsidRDefault="00F24177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  <w:p w14:paraId="280E4369" w14:textId="7C08A2BB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Do you have a disability 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63CEB8F" w14:textId="3756124B" w:rsidR="00676F94" w:rsidRPr="007037F5" w:rsidRDefault="00676F94" w:rsidP="00F24177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7"/>
            </w:tblGrid>
            <w:tr w:rsidR="00676F94" w:rsidRPr="007037F5" w14:paraId="338CC8AC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A25B3AD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36ACED1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676F94" w:rsidRPr="007037F5" w14:paraId="54B4A9EB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AFB306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17D731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31E78C8A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07CD1294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E8F7C58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Do you have a long-standing illness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1A1FA3D" w14:textId="4AB1E093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2397"/>
            </w:tblGrid>
            <w:tr w:rsidR="00F24177" w:rsidRPr="007037F5" w14:paraId="30509A1E" w14:textId="77777777" w:rsidTr="00F24177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E09A777" w14:textId="77777777" w:rsidR="00F24177" w:rsidRPr="007037F5" w:rsidRDefault="00F24177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3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F4B217D" w14:textId="77777777" w:rsidR="00F24177" w:rsidRPr="007037F5" w:rsidRDefault="00F24177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Asthma</w:t>
                  </w:r>
                </w:p>
              </w:tc>
            </w:tr>
            <w:tr w:rsidR="00F24177" w:rsidRPr="007037F5" w14:paraId="1CEBCAB2" w14:textId="77777777" w:rsidTr="00F24177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F354558" w14:textId="77777777" w:rsidR="00F24177" w:rsidRPr="007037F5" w:rsidRDefault="00F24177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23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F0EFC25" w14:textId="77777777" w:rsidR="00F24177" w:rsidRPr="007037F5" w:rsidRDefault="00F24177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Diabetes</w:t>
                  </w:r>
                </w:p>
              </w:tc>
            </w:tr>
            <w:tr w:rsidR="00F24177" w:rsidRPr="007037F5" w14:paraId="6276FF72" w14:textId="77777777" w:rsidTr="00F24177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CCBCB6F" w14:textId="77777777" w:rsidR="00F24177" w:rsidRPr="007037F5" w:rsidRDefault="00F24177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23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71BD995" w14:textId="77777777" w:rsidR="00F24177" w:rsidRPr="007037F5" w:rsidRDefault="00F24177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Hypertension or heart disease</w:t>
                  </w:r>
                </w:p>
              </w:tc>
            </w:tr>
            <w:tr w:rsidR="00F24177" w:rsidRPr="007037F5" w14:paraId="4927F8D3" w14:textId="77777777" w:rsidTr="00F24177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A329BD9" w14:textId="77777777" w:rsidR="00F24177" w:rsidRPr="007037F5" w:rsidRDefault="00F24177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23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43750EA" w14:textId="77777777" w:rsidR="00F24177" w:rsidRPr="007037F5" w:rsidRDefault="00F24177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ental disorders</w:t>
                  </w:r>
                </w:p>
              </w:tc>
            </w:tr>
            <w:tr w:rsidR="00F24177" w:rsidRPr="007037F5" w14:paraId="5C8EB1E5" w14:textId="77777777" w:rsidTr="00F24177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D818C00" w14:textId="77777777" w:rsidR="00F24177" w:rsidRPr="007037F5" w:rsidRDefault="00F24177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23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3BD345E" w14:textId="77777777" w:rsidR="00F24177" w:rsidRPr="007037F5" w:rsidRDefault="00F24177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eurological disorders</w:t>
                  </w:r>
                </w:p>
              </w:tc>
            </w:tr>
            <w:tr w:rsidR="00F24177" w:rsidRPr="007037F5" w14:paraId="167B625C" w14:textId="77777777" w:rsidTr="00F24177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94B7D6C" w14:textId="77777777" w:rsidR="00F24177" w:rsidRPr="007037F5" w:rsidRDefault="00F24177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23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3797B48" w14:textId="77777777" w:rsidR="00F24177" w:rsidRPr="007037F5" w:rsidRDefault="00F24177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Immunological disease (arthritis, Systemic lupus erythematosus ..ect..)</w:t>
                  </w:r>
                </w:p>
              </w:tc>
            </w:tr>
            <w:tr w:rsidR="00F24177" w:rsidRPr="007037F5" w14:paraId="2F942087" w14:textId="77777777" w:rsidTr="00F24177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67917CD" w14:textId="77777777" w:rsidR="00F24177" w:rsidRPr="007037F5" w:rsidRDefault="00F24177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23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FB64C26" w14:textId="77777777" w:rsidR="00F24177" w:rsidRPr="007037F5" w:rsidRDefault="00F24177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Others</w:t>
                  </w:r>
                </w:p>
              </w:tc>
            </w:tr>
            <w:tr w:rsidR="00F24177" w:rsidRPr="007037F5" w14:paraId="5DAC236C" w14:textId="77777777" w:rsidTr="00F24177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0B0A2E6" w14:textId="77777777" w:rsidR="00F24177" w:rsidRPr="007037F5" w:rsidRDefault="00F24177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23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2B82690" w14:textId="77777777" w:rsidR="00F24177" w:rsidRPr="007037F5" w:rsidRDefault="00F24177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 long -standing illness</w:t>
                  </w:r>
                </w:p>
              </w:tc>
            </w:tr>
          </w:tbl>
          <w:p w14:paraId="2FD7E085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690B589C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78C0693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How many year(s) do you suffer from Asthma since the diagnosis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1E51397" w14:textId="5E1B6895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890"/>
            </w:tblGrid>
            <w:tr w:rsidR="00676F94" w:rsidRPr="007037F5" w14:paraId="7AF32391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C2D47B2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8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0244837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Less than 1 year</w:t>
                  </w:r>
                </w:p>
              </w:tc>
            </w:tr>
            <w:tr w:rsidR="00676F94" w:rsidRPr="007037F5" w14:paraId="5D804E21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CA87DB7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8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6EBC20D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 years</w:t>
                  </w:r>
                </w:p>
              </w:tc>
            </w:tr>
            <w:tr w:rsidR="00676F94" w:rsidRPr="007037F5" w14:paraId="169AC0E5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E4226ED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8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ADC0AE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 years</w:t>
                  </w:r>
                </w:p>
              </w:tc>
            </w:tr>
            <w:tr w:rsidR="00676F94" w:rsidRPr="007037F5" w14:paraId="6CF525CC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9E6D29B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8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72A4DBD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 years</w:t>
                  </w:r>
                </w:p>
              </w:tc>
            </w:tr>
            <w:tr w:rsidR="00676F94" w:rsidRPr="007037F5" w14:paraId="71F9F7A6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3B7F0A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8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2982617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ore than 5 years</w:t>
                  </w:r>
                </w:p>
              </w:tc>
            </w:tr>
          </w:tbl>
          <w:p w14:paraId="1D9E9D75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1A6CEE89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B521C37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How many year(s) do you suffer from Diabetes since the diagnosis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811604C" w14:textId="1F440CB2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890"/>
            </w:tblGrid>
            <w:tr w:rsidR="00676F94" w:rsidRPr="007037F5" w14:paraId="5D2315CB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DA7EFE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8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EAAE51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Less than 1 year</w:t>
                  </w:r>
                </w:p>
              </w:tc>
            </w:tr>
            <w:tr w:rsidR="00676F94" w:rsidRPr="007037F5" w14:paraId="228365C3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607EB4F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8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8DAF205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 years</w:t>
                  </w:r>
                </w:p>
              </w:tc>
            </w:tr>
            <w:tr w:rsidR="00676F94" w:rsidRPr="007037F5" w14:paraId="01210CFB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5E3A94E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8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9E2E96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 years</w:t>
                  </w:r>
                </w:p>
              </w:tc>
            </w:tr>
            <w:tr w:rsidR="00676F94" w:rsidRPr="007037F5" w14:paraId="5693F1A3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BFBB69F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8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299EFDE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 years</w:t>
                  </w:r>
                </w:p>
              </w:tc>
            </w:tr>
            <w:tr w:rsidR="00676F94" w:rsidRPr="007037F5" w14:paraId="085A3B73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4A9D9D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8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31644CE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ore than 5 years</w:t>
                  </w:r>
                </w:p>
              </w:tc>
            </w:tr>
          </w:tbl>
          <w:p w14:paraId="08A76F7E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5266D76F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15A8AF2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How many year(s) do you suffer from Hypertension or Heart Diseases since the diagnosis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99136FD" w14:textId="7723D2D4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890"/>
            </w:tblGrid>
            <w:tr w:rsidR="00676F94" w:rsidRPr="007037F5" w14:paraId="66049AA5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2F74FEA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8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4C1B33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Less than 1 year</w:t>
                  </w:r>
                </w:p>
              </w:tc>
            </w:tr>
            <w:tr w:rsidR="00676F94" w:rsidRPr="007037F5" w14:paraId="59984005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9AD9417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8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31722A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 years</w:t>
                  </w:r>
                </w:p>
              </w:tc>
            </w:tr>
            <w:tr w:rsidR="00676F94" w:rsidRPr="007037F5" w14:paraId="0B7B9A4B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0DCEF3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8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6D2AE7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 years</w:t>
                  </w:r>
                </w:p>
              </w:tc>
            </w:tr>
            <w:tr w:rsidR="00676F94" w:rsidRPr="007037F5" w14:paraId="132A847C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FDAF65B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8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E29C2FF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 years</w:t>
                  </w:r>
                </w:p>
              </w:tc>
            </w:tr>
            <w:tr w:rsidR="00676F94" w:rsidRPr="007037F5" w14:paraId="44E62FC3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129465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8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77C416A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ore than 5 years</w:t>
                  </w:r>
                </w:p>
              </w:tc>
            </w:tr>
          </w:tbl>
          <w:p w14:paraId="4DC324C7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544E0645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4B38149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How many year(s) do you suffer from Mental Disorders since the diagnosis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57374EE" w14:textId="74E88D16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890"/>
            </w:tblGrid>
            <w:tr w:rsidR="00676F94" w:rsidRPr="007037F5" w14:paraId="116767CF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959BD21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8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2B97FC5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Less than 1 year</w:t>
                  </w:r>
                </w:p>
              </w:tc>
            </w:tr>
            <w:tr w:rsidR="00676F94" w:rsidRPr="007037F5" w14:paraId="53F8CFA6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7062F5D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8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353E15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 years</w:t>
                  </w:r>
                </w:p>
              </w:tc>
            </w:tr>
            <w:tr w:rsidR="00676F94" w:rsidRPr="007037F5" w14:paraId="6B24CD91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B42F59D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8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2D5478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 years</w:t>
                  </w:r>
                </w:p>
              </w:tc>
            </w:tr>
            <w:tr w:rsidR="00676F94" w:rsidRPr="007037F5" w14:paraId="79C514A1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DEF2C3B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8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B80DDAD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 years</w:t>
                  </w:r>
                </w:p>
              </w:tc>
            </w:tr>
            <w:tr w:rsidR="00676F94" w:rsidRPr="007037F5" w14:paraId="3304B76C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8B55C1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8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09A1AD9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ore than 5 years</w:t>
                  </w:r>
                </w:p>
              </w:tc>
            </w:tr>
          </w:tbl>
          <w:p w14:paraId="56FD73BD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099AA47B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7C5FC25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How many year(s) do you suffer from Neurological Disorders since the diagnosis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166CDB0" w14:textId="2404F92C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890"/>
            </w:tblGrid>
            <w:tr w:rsidR="00676F94" w:rsidRPr="007037F5" w14:paraId="796F61D7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FEDC641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8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FDBAC5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Less than 1 year</w:t>
                  </w:r>
                </w:p>
              </w:tc>
            </w:tr>
            <w:tr w:rsidR="00676F94" w:rsidRPr="007037F5" w14:paraId="2470EF0F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10965F3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8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098E409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 years</w:t>
                  </w:r>
                </w:p>
              </w:tc>
            </w:tr>
            <w:tr w:rsidR="00676F94" w:rsidRPr="007037F5" w14:paraId="6353AE0F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B8FD85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8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86C06F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 years</w:t>
                  </w:r>
                </w:p>
              </w:tc>
            </w:tr>
            <w:tr w:rsidR="00676F94" w:rsidRPr="007037F5" w14:paraId="2B70F24B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C49533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8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40914D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 years</w:t>
                  </w:r>
                </w:p>
              </w:tc>
            </w:tr>
            <w:tr w:rsidR="00676F94" w:rsidRPr="007037F5" w14:paraId="46864BA6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70BE297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8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E008F4E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ore than 5 years</w:t>
                  </w:r>
                </w:p>
              </w:tc>
            </w:tr>
          </w:tbl>
          <w:p w14:paraId="2910EE81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7C376E84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9471546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How many year(s) do you suffer from Immunological Diseases since the diagnosis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707F220" w14:textId="6984B246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890"/>
            </w:tblGrid>
            <w:tr w:rsidR="00676F94" w:rsidRPr="007037F5" w14:paraId="21B84C66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6E08B57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8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F4E810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Less than 1 year</w:t>
                  </w:r>
                </w:p>
              </w:tc>
            </w:tr>
            <w:tr w:rsidR="00676F94" w:rsidRPr="007037F5" w14:paraId="03D21A86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657A5A5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8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B7A7472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 years</w:t>
                  </w:r>
                </w:p>
              </w:tc>
            </w:tr>
            <w:tr w:rsidR="00676F94" w:rsidRPr="007037F5" w14:paraId="32CFC78A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E5049BE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8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929C74D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 years</w:t>
                  </w:r>
                </w:p>
              </w:tc>
            </w:tr>
            <w:tr w:rsidR="00676F94" w:rsidRPr="007037F5" w14:paraId="2A9D8894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826C88E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8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2E8DE1B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 years</w:t>
                  </w:r>
                </w:p>
              </w:tc>
            </w:tr>
            <w:tr w:rsidR="00676F94" w:rsidRPr="007037F5" w14:paraId="1AF3CD88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88D5647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8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133CAB1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ore than 5 years</w:t>
                  </w:r>
                </w:p>
              </w:tc>
            </w:tr>
          </w:tbl>
          <w:p w14:paraId="16209D18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36F3A723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A1A9FC1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Please write it/them here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A6F9D55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text</w:t>
            </w:r>
          </w:p>
        </w:tc>
      </w:tr>
      <w:tr w:rsidR="00676F94" w:rsidRPr="007037F5" w14:paraId="75DE3664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545EEE3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Geographical region</w:t>
            </w: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br/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6EA5521" w14:textId="05DED7F6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2204"/>
            </w:tblGrid>
            <w:tr w:rsidR="00676F94" w:rsidRPr="007037F5" w14:paraId="132F435B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6D0A49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20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D46E0EA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The Central Region</w:t>
                  </w:r>
                </w:p>
              </w:tc>
            </w:tr>
            <w:tr w:rsidR="00676F94" w:rsidRPr="007037F5" w14:paraId="3B9EE590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737C57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220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19E293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The Western Region</w:t>
                  </w:r>
                </w:p>
              </w:tc>
            </w:tr>
            <w:tr w:rsidR="00676F94" w:rsidRPr="007037F5" w14:paraId="32E397FE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9D997F5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220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BA77942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The Eastern Region</w:t>
                  </w:r>
                </w:p>
              </w:tc>
            </w:tr>
            <w:tr w:rsidR="00676F94" w:rsidRPr="007037F5" w14:paraId="49DDD917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04ABBE5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220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E172B1E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The Southern Region</w:t>
                  </w:r>
                </w:p>
              </w:tc>
            </w:tr>
            <w:tr w:rsidR="00676F94" w:rsidRPr="007037F5" w14:paraId="78E9975B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EDE343A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220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D866BFE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The Northern Region</w:t>
                  </w:r>
                </w:p>
              </w:tc>
            </w:tr>
          </w:tbl>
          <w:p w14:paraId="34608515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27F25FBA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217E43B" w14:textId="77777777" w:rsidR="00676F94" w:rsidRPr="007037F5" w:rsidRDefault="00676F94" w:rsidP="00ED1843">
            <w:pPr>
              <w:spacing w:after="90" w:line="240" w:lineRule="auto"/>
              <w:rPr>
                <w:rFonts w:ascii="Palatino Linotype" w:eastAsia="Times New Roman" w:hAnsi="Palatino Linotype" w:cs="Open Sans"/>
                <w:color w:val="000000"/>
                <w:sz w:val="17"/>
                <w:szCs w:val="17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17"/>
                <w:szCs w:val="17"/>
              </w:rPr>
              <w:t>Section Header: </w:t>
            </w:r>
            <w:r w:rsidRPr="007037F5">
              <w:rPr>
                <w:rFonts w:ascii="Palatino Linotype" w:eastAsia="Times New Roman" w:hAnsi="Palatino Linotype" w:cs="Open Sans"/>
                <w:i/>
                <w:iCs/>
                <w:color w:val="666666"/>
                <w:sz w:val="17"/>
                <w:szCs w:val="17"/>
              </w:rPr>
              <w:t>COVID-19 status_1</w:t>
            </w:r>
          </w:p>
          <w:p w14:paraId="099B6D4D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COVID-19 status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ABCC97D" w14:textId="7907DEC6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2010"/>
            </w:tblGrid>
            <w:tr w:rsidR="00676F94" w:rsidRPr="007037F5" w14:paraId="1D9E10C5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78A81D3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01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7A3451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Confirmed positive</w:t>
                  </w:r>
                </w:p>
              </w:tc>
            </w:tr>
            <w:tr w:rsidR="00676F94" w:rsidRPr="007037F5" w14:paraId="273A8EC2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3F61CBF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201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3B9BAA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t at all</w:t>
                  </w:r>
                </w:p>
              </w:tc>
            </w:tr>
          </w:tbl>
          <w:p w14:paraId="0C836625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5C5F542F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76B8D63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Have you been vaccinated against COVID-19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41BBB7A" w14:textId="068B0966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7"/>
            </w:tblGrid>
            <w:tr w:rsidR="00676F94" w:rsidRPr="007037F5" w14:paraId="470A2CF3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6F3E6C1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5E82CC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676F94" w:rsidRPr="007037F5" w14:paraId="0AB006FF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C6B46A2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A81A551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1E090DB3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217D974A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7060AA8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How many doses have you taken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DD39CF5" w14:textId="25271E0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303"/>
            </w:tblGrid>
            <w:tr w:rsidR="00676F94" w:rsidRPr="007037F5" w14:paraId="1EA4EFB8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A39394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30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056025A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One dose</w:t>
                  </w:r>
                </w:p>
              </w:tc>
            </w:tr>
            <w:tr w:rsidR="00676F94" w:rsidRPr="007037F5" w14:paraId="4CAB5D77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88D221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30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9618155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Two doses</w:t>
                  </w:r>
                </w:p>
              </w:tc>
            </w:tr>
            <w:tr w:rsidR="00676F94" w:rsidRPr="007037F5" w14:paraId="750D31F8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52D71E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30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B7866D1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Three doses</w:t>
                  </w:r>
                </w:p>
              </w:tc>
            </w:tr>
          </w:tbl>
          <w:p w14:paraId="1642F354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620E08A2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72031C9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First vaccine date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922AB30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text (date_dmy)</w:t>
            </w:r>
          </w:p>
        </w:tc>
      </w:tr>
      <w:tr w:rsidR="00676F94" w:rsidRPr="007037F5" w14:paraId="6E36F120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6C10119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Second vaccine date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553E2F7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text (date_dmy)</w:t>
            </w:r>
          </w:p>
        </w:tc>
      </w:tr>
      <w:tr w:rsidR="00676F94" w:rsidRPr="007037F5" w14:paraId="36996F9A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6BBA88C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Third vaccine date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83DD176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text (date_dmy)</w:t>
            </w:r>
          </w:p>
        </w:tc>
      </w:tr>
      <w:tr w:rsidR="00676F94" w:rsidRPr="007037F5" w14:paraId="5671E1B0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451C2F3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First vaccine type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FB09B46" w14:textId="49A38896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3799"/>
            </w:tblGrid>
            <w:tr w:rsidR="00676F94" w:rsidRPr="007037F5" w14:paraId="364793C5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541B2B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3799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471A159" w14:textId="0F7029B4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(Pfizer-BioNTech)</w:t>
                  </w:r>
                </w:p>
              </w:tc>
            </w:tr>
            <w:tr w:rsidR="00676F94" w:rsidRPr="007037F5" w14:paraId="5213C8DF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2FCCE7F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3799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78AC77C" w14:textId="6299CA9E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(Moderna)</w:t>
                  </w:r>
                </w:p>
              </w:tc>
            </w:tr>
            <w:tr w:rsidR="00676F94" w:rsidRPr="007037F5" w14:paraId="4780DD96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C0DF145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3799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DEDD13D" w14:textId="40FEFB4C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(Oxford-Astrazeneca)</w:t>
                  </w:r>
                </w:p>
              </w:tc>
            </w:tr>
            <w:tr w:rsidR="00676F94" w:rsidRPr="007037F5" w14:paraId="55EDBE4E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5C1A7D2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3799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1500572" w14:textId="15F8666C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(Janssen)</w:t>
                  </w:r>
                </w:p>
              </w:tc>
            </w:tr>
            <w:tr w:rsidR="00676F94" w:rsidRPr="007037F5" w14:paraId="6DD79F98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CAA92A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3799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6C8BBC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Other</w:t>
                  </w:r>
                </w:p>
              </w:tc>
            </w:tr>
          </w:tbl>
          <w:p w14:paraId="04128B2D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1F234AB6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EFC64E5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Second vaccine type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3B785ED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dropdown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3799"/>
            </w:tblGrid>
            <w:tr w:rsidR="00676F94" w:rsidRPr="007037F5" w14:paraId="5705C96A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2999BAF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3799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9F64018" w14:textId="3E489BDB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(Pfizer-BioNTech)</w:t>
                  </w:r>
                </w:p>
              </w:tc>
            </w:tr>
            <w:tr w:rsidR="00676F94" w:rsidRPr="007037F5" w14:paraId="0902FAAD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40CB92F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3799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728F31A" w14:textId="028FEC04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 xml:space="preserve"> (Moderna)</w:t>
                  </w:r>
                </w:p>
              </w:tc>
            </w:tr>
            <w:tr w:rsidR="00676F94" w:rsidRPr="007037F5" w14:paraId="7B1BD398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257643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3799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DAD4422" w14:textId="0F72BFAB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 xml:space="preserve"> (Oxford-Astrazeneca)</w:t>
                  </w:r>
                </w:p>
              </w:tc>
            </w:tr>
            <w:tr w:rsidR="00676F94" w:rsidRPr="007037F5" w14:paraId="5ADFE745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591692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3799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67CC008" w14:textId="66C0C893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(Janssen)</w:t>
                  </w:r>
                </w:p>
              </w:tc>
            </w:tr>
            <w:tr w:rsidR="00676F94" w:rsidRPr="007037F5" w14:paraId="39755B1C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AB81F47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3799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494BF22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Other</w:t>
                  </w:r>
                </w:p>
              </w:tc>
            </w:tr>
          </w:tbl>
          <w:p w14:paraId="66352041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63FBA5AD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0A78028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Third vaccine type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4EC5EBE" w14:textId="677CDA75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3799"/>
            </w:tblGrid>
            <w:tr w:rsidR="00676F94" w:rsidRPr="007037F5" w14:paraId="4678CEB1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AFB5B31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3799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7E63B2C" w14:textId="10FD0528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(Pfizer-BioNTech)</w:t>
                  </w:r>
                </w:p>
              </w:tc>
            </w:tr>
            <w:tr w:rsidR="00676F94" w:rsidRPr="007037F5" w14:paraId="39F3A6A7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39E2FA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3799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695C001" w14:textId="331DB15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(Moderna)</w:t>
                  </w:r>
                </w:p>
              </w:tc>
            </w:tr>
            <w:tr w:rsidR="00676F94" w:rsidRPr="007037F5" w14:paraId="5C4DC779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34D28A9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3799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21DCCFC" w14:textId="152937A4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(Oxford-Astrazeneca)</w:t>
                  </w:r>
                </w:p>
              </w:tc>
            </w:tr>
            <w:tr w:rsidR="00676F94" w:rsidRPr="007037F5" w14:paraId="392B18A8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EEA4453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3799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C4BF60C" w14:textId="69484AAB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 xml:space="preserve"> (Janssen)</w:t>
                  </w:r>
                </w:p>
              </w:tc>
            </w:tr>
            <w:tr w:rsidR="00676F94" w:rsidRPr="007037F5" w14:paraId="6DB6AFF3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55DA6E5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3799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4D86C12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Other</w:t>
                  </w:r>
                </w:p>
              </w:tc>
            </w:tr>
          </w:tbl>
          <w:p w14:paraId="1488ED13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6B15421E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B5C610F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If you were confirmed positive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204359F" w14:textId="524418D3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290"/>
            </w:tblGrid>
            <w:tr w:rsidR="00676F94" w:rsidRPr="007037F5" w14:paraId="7CB222A3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689DEF1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2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23A96A5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Once</w:t>
                  </w:r>
                </w:p>
              </w:tc>
            </w:tr>
            <w:tr w:rsidR="00676F94" w:rsidRPr="007037F5" w14:paraId="51793200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8E7BA3B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2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CE03C61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Twice</w:t>
                  </w:r>
                </w:p>
              </w:tc>
            </w:tr>
            <w:tr w:rsidR="00676F94" w:rsidRPr="007037F5" w14:paraId="586EFEE6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17FFEE5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2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6626951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Three times</w:t>
                  </w:r>
                </w:p>
              </w:tc>
            </w:tr>
            <w:tr w:rsidR="00676F94" w:rsidRPr="007037F5" w14:paraId="3C762739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535996B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2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44B6BDF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Four times</w:t>
                  </w:r>
                </w:p>
              </w:tc>
            </w:tr>
          </w:tbl>
          <w:p w14:paraId="1BCB8E0D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0D286878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7043A29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Date of your first infection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8382677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text (date_dmy)</w:t>
            </w:r>
          </w:p>
        </w:tc>
      </w:tr>
      <w:tr w:rsidR="00676F94" w:rsidRPr="007037F5" w14:paraId="3E588EFE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78EBA03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Date of your second infection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982EA05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text (date_dmy)</w:t>
            </w:r>
          </w:p>
        </w:tc>
      </w:tr>
      <w:tr w:rsidR="00676F94" w:rsidRPr="007037F5" w14:paraId="1ECB0D4C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EB37F49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Date of your third infection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72703D7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text (date_dmy)</w:t>
            </w:r>
          </w:p>
        </w:tc>
      </w:tr>
      <w:tr w:rsidR="00676F94" w:rsidRPr="007037F5" w14:paraId="1A84CA4A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5938083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Date of your fourth infection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6B5E0FA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text (date_dmy)</w:t>
            </w:r>
          </w:p>
        </w:tc>
      </w:tr>
      <w:tr w:rsidR="00676F94" w:rsidRPr="007037F5" w14:paraId="71829FA4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8F58146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Hospitalization status for first COVID-19 infection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D6D18B2" w14:textId="6FDA39BE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823"/>
            </w:tblGrid>
            <w:tr w:rsidR="00676F94" w:rsidRPr="007037F5" w14:paraId="3D50DE68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D593C5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82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36C504A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Two days or less</w:t>
                  </w:r>
                </w:p>
              </w:tc>
            </w:tr>
            <w:tr w:rsidR="00676F94" w:rsidRPr="007037F5" w14:paraId="2F464A59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271061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82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5044135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-5 days</w:t>
                  </w:r>
                </w:p>
              </w:tc>
            </w:tr>
            <w:tr w:rsidR="00676F94" w:rsidRPr="007037F5" w14:paraId="124FA393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69F05B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82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DABC921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-9 days</w:t>
                  </w:r>
                </w:p>
              </w:tc>
            </w:tr>
            <w:tr w:rsidR="00676F94" w:rsidRPr="007037F5" w14:paraId="5390B545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442F4CE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82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7B6315D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ore than 9 days</w:t>
                  </w:r>
                </w:p>
              </w:tc>
            </w:tr>
            <w:tr w:rsidR="00676F94" w:rsidRPr="007037F5" w14:paraId="58794FCE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186F4E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82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16E1DC7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t hospitalized</w:t>
                  </w:r>
                </w:p>
              </w:tc>
            </w:tr>
          </w:tbl>
          <w:p w14:paraId="40F77CFC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457AAE23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AFCF9DE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Hospitalization status for second COVID-19 infection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60A72D1" w14:textId="1F394915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823"/>
            </w:tblGrid>
            <w:tr w:rsidR="00676F94" w:rsidRPr="007037F5" w14:paraId="35AFEC61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9E3AC79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82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E5C4AD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Two days or less</w:t>
                  </w:r>
                </w:p>
              </w:tc>
            </w:tr>
            <w:tr w:rsidR="00676F94" w:rsidRPr="007037F5" w14:paraId="51193EA1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90C09C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82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DE0B8AB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-5 days</w:t>
                  </w:r>
                </w:p>
              </w:tc>
            </w:tr>
            <w:tr w:rsidR="00676F94" w:rsidRPr="007037F5" w14:paraId="768D3117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0847D6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82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5CBCD3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-9 days</w:t>
                  </w:r>
                </w:p>
              </w:tc>
            </w:tr>
            <w:tr w:rsidR="00676F94" w:rsidRPr="007037F5" w14:paraId="3BCB214A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1A1255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82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E220FF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ore than 9 days</w:t>
                  </w:r>
                </w:p>
              </w:tc>
            </w:tr>
            <w:tr w:rsidR="00676F94" w:rsidRPr="007037F5" w14:paraId="77542EA7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AC8F45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82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A51988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t hospitalized</w:t>
                  </w:r>
                </w:p>
              </w:tc>
            </w:tr>
          </w:tbl>
          <w:p w14:paraId="738EB9CC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0F5D505F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3BD7E6D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Hospitalization status for third COVID-19 infection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7A7FA14" w14:textId="0D93C25B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823"/>
            </w:tblGrid>
            <w:tr w:rsidR="00676F94" w:rsidRPr="007037F5" w14:paraId="3BFFF35D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231D35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82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C85970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Two days or less</w:t>
                  </w:r>
                </w:p>
              </w:tc>
            </w:tr>
            <w:tr w:rsidR="00676F94" w:rsidRPr="007037F5" w14:paraId="234C8632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527FF0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82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A6F1A3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-5 days</w:t>
                  </w:r>
                </w:p>
              </w:tc>
            </w:tr>
            <w:tr w:rsidR="00676F94" w:rsidRPr="007037F5" w14:paraId="66896E1D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9C4EF13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82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3148D9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-9 days</w:t>
                  </w:r>
                </w:p>
              </w:tc>
            </w:tr>
            <w:tr w:rsidR="00676F94" w:rsidRPr="007037F5" w14:paraId="249D4690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1524393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82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BF72D9B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ore than 9 days</w:t>
                  </w:r>
                </w:p>
              </w:tc>
            </w:tr>
            <w:tr w:rsidR="00676F94" w:rsidRPr="007037F5" w14:paraId="2652B4EB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0A8BF1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82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4B74805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t hospitalized</w:t>
                  </w:r>
                </w:p>
              </w:tc>
            </w:tr>
          </w:tbl>
          <w:p w14:paraId="4DF371B0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681F1261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FC4DAF7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Hospitalization status for fourth COVID-19 infection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E10F592" w14:textId="2C1790F3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823"/>
            </w:tblGrid>
            <w:tr w:rsidR="00676F94" w:rsidRPr="007037F5" w14:paraId="4591E317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BA9B29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82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8350873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Two days or less</w:t>
                  </w:r>
                </w:p>
              </w:tc>
            </w:tr>
            <w:tr w:rsidR="00676F94" w:rsidRPr="007037F5" w14:paraId="21DDB7E9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8C1D5DB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82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F35E6A3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-5 days</w:t>
                  </w:r>
                </w:p>
              </w:tc>
            </w:tr>
            <w:tr w:rsidR="00676F94" w:rsidRPr="007037F5" w14:paraId="0D897600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1E51E11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82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DBF436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-9 days</w:t>
                  </w:r>
                </w:p>
              </w:tc>
            </w:tr>
            <w:tr w:rsidR="00676F94" w:rsidRPr="007037F5" w14:paraId="09563A9C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D809E9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82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A50D05B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ore than 9 days</w:t>
                  </w:r>
                </w:p>
              </w:tc>
            </w:tr>
            <w:tr w:rsidR="00676F94" w:rsidRPr="007037F5" w14:paraId="729EB1AB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C13166A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82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34FACA3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t hospitalized</w:t>
                  </w:r>
                </w:p>
              </w:tc>
            </w:tr>
          </w:tbl>
          <w:p w14:paraId="4D12DFC3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0875056F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A7BEE10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Hospitalization visit Status for first infection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F68B7C1" w14:textId="05122B83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3303"/>
            </w:tblGrid>
            <w:tr w:rsidR="00676F94" w:rsidRPr="007037F5" w14:paraId="5A21058A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F5E15B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330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7740CF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Intensive Care Unit (ICU)</w:t>
                  </w:r>
                </w:p>
              </w:tc>
            </w:tr>
            <w:tr w:rsidR="00676F94" w:rsidRPr="007037F5" w14:paraId="2AAC79E1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FDE5B5F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330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06415FD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Regular hospital ward</w:t>
                  </w:r>
                </w:p>
              </w:tc>
            </w:tr>
            <w:tr w:rsidR="00676F94" w:rsidRPr="007037F5" w14:paraId="06918C89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5CC86F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330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2620CCB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Emergency visit and observation</w:t>
                  </w:r>
                </w:p>
              </w:tc>
            </w:tr>
            <w:tr w:rsidR="00676F94" w:rsidRPr="007037F5" w14:paraId="5892A6E0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8C90D82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330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418055D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Other</w:t>
                  </w:r>
                </w:p>
              </w:tc>
            </w:tr>
          </w:tbl>
          <w:p w14:paraId="0D18B8C5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15812EF7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EBFD843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Hospitalization visit status for second infection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0D86DA3" w14:textId="2D945994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3303"/>
            </w:tblGrid>
            <w:tr w:rsidR="00676F94" w:rsidRPr="007037F5" w14:paraId="74C9F7E4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9F2E43F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330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62B4383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Intensive Care Unit (ICU)</w:t>
                  </w:r>
                </w:p>
              </w:tc>
            </w:tr>
            <w:tr w:rsidR="00676F94" w:rsidRPr="007037F5" w14:paraId="428436E5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337D70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330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041AC85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Regular hospital ward</w:t>
                  </w:r>
                </w:p>
              </w:tc>
            </w:tr>
            <w:tr w:rsidR="00676F94" w:rsidRPr="007037F5" w14:paraId="7BA758EC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53AD21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330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C9AD9EF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Emergency visit and observation</w:t>
                  </w:r>
                </w:p>
              </w:tc>
            </w:tr>
            <w:tr w:rsidR="00676F94" w:rsidRPr="007037F5" w14:paraId="243270F7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E0B514A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330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33A71F3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Other</w:t>
                  </w:r>
                </w:p>
              </w:tc>
            </w:tr>
          </w:tbl>
          <w:p w14:paraId="3E24669B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4C6014C5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E215FF9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Hospitalization visit status for third infection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16B9F35" w14:textId="2DFBE4C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3303"/>
            </w:tblGrid>
            <w:tr w:rsidR="00676F94" w:rsidRPr="007037F5" w14:paraId="064417F8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8C7A699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330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E4EF61B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Intensive Care Unit (ICU)</w:t>
                  </w:r>
                </w:p>
              </w:tc>
            </w:tr>
            <w:tr w:rsidR="00676F94" w:rsidRPr="007037F5" w14:paraId="516397C7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D58345F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330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BDE11F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Regular hospital ward</w:t>
                  </w:r>
                </w:p>
              </w:tc>
            </w:tr>
            <w:tr w:rsidR="00676F94" w:rsidRPr="007037F5" w14:paraId="670989E3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4C29AD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330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8BAF302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Emergency visit and observation</w:t>
                  </w:r>
                </w:p>
              </w:tc>
            </w:tr>
            <w:tr w:rsidR="00676F94" w:rsidRPr="007037F5" w14:paraId="30271427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3FBB47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330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A46FB65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Other</w:t>
                  </w:r>
                </w:p>
              </w:tc>
            </w:tr>
          </w:tbl>
          <w:p w14:paraId="663CFA6D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19A210EB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C0E21D5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Hospitalization visit status for fourth infection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534A393" w14:textId="471F1E19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3303"/>
            </w:tblGrid>
            <w:tr w:rsidR="00676F94" w:rsidRPr="007037F5" w14:paraId="672CA3C3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F7404EA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330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0ED359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Intensive Care Unit (ICU)</w:t>
                  </w:r>
                </w:p>
              </w:tc>
            </w:tr>
            <w:tr w:rsidR="00676F94" w:rsidRPr="007037F5" w14:paraId="7EB8808A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693508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330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C83FE1D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Regular hospital ward</w:t>
                  </w:r>
                </w:p>
              </w:tc>
            </w:tr>
            <w:tr w:rsidR="00676F94" w:rsidRPr="007037F5" w14:paraId="0C739B73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7281E7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330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925066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Emergency visit and observation</w:t>
                  </w:r>
                </w:p>
              </w:tc>
            </w:tr>
            <w:tr w:rsidR="00676F94" w:rsidRPr="007037F5" w14:paraId="65FB71D3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A1F522F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330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EA0B2E3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Other</w:t>
                  </w:r>
                </w:p>
              </w:tc>
            </w:tr>
          </w:tbl>
          <w:p w14:paraId="7A4A90CD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2012EA86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C39544B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What symptoms did you have during first infection: (You can choose more than one option)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E639BE8" w14:textId="2DE2F6E5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2223"/>
            </w:tblGrid>
            <w:tr w:rsidR="006D37DC" w:rsidRPr="007037F5" w14:paraId="17FB709C" w14:textId="77777777" w:rsidTr="006D37DC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E610B3E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22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EB4C522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Fever</w:t>
                  </w:r>
                </w:p>
              </w:tc>
            </w:tr>
            <w:tr w:rsidR="006D37DC" w:rsidRPr="007037F5" w14:paraId="11427D32" w14:textId="77777777" w:rsidTr="006D37DC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41BE08C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222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80A6146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Cough</w:t>
                  </w:r>
                </w:p>
              </w:tc>
            </w:tr>
            <w:tr w:rsidR="006D37DC" w:rsidRPr="007037F5" w14:paraId="2AF40061" w14:textId="77777777" w:rsidTr="006D37DC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EC99492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222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95E8A7F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Tiredness</w:t>
                  </w:r>
                </w:p>
              </w:tc>
            </w:tr>
            <w:tr w:rsidR="006D37DC" w:rsidRPr="007037F5" w14:paraId="0D3FA1F6" w14:textId="77777777" w:rsidTr="006D37DC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DBF65B3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222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0CB95D4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Loss of taste or smell</w:t>
                  </w:r>
                </w:p>
              </w:tc>
            </w:tr>
            <w:tr w:rsidR="006D37DC" w:rsidRPr="007037F5" w14:paraId="33C16143" w14:textId="77777777" w:rsidTr="006D37DC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D3519D4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222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7DF11FA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Shortness of breath or difficulty breathing</w:t>
                  </w:r>
                </w:p>
              </w:tc>
            </w:tr>
            <w:tr w:rsidR="006D37DC" w:rsidRPr="007037F5" w14:paraId="4C5C0BD2" w14:textId="77777777" w:rsidTr="006D37DC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CBD1F15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222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F70FB0E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uscle aches</w:t>
                  </w:r>
                </w:p>
              </w:tc>
            </w:tr>
            <w:tr w:rsidR="006D37DC" w:rsidRPr="007037F5" w14:paraId="51FA4556" w14:textId="77777777" w:rsidTr="006D37DC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23E58ED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222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3E1A16B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Other</w:t>
                  </w:r>
                </w:p>
              </w:tc>
            </w:tr>
            <w:tr w:rsidR="006D37DC" w:rsidRPr="007037F5" w14:paraId="0ED68A67" w14:textId="77777777" w:rsidTr="006D37DC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942C851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222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CEB02C7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 Symptoms</w:t>
                  </w:r>
                </w:p>
              </w:tc>
            </w:tr>
          </w:tbl>
          <w:p w14:paraId="57883981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403F5C61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E824E82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What symptoms did you have during second infection: (You can choose more than one option)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80A93EA" w14:textId="3D57EFE5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983"/>
            </w:tblGrid>
            <w:tr w:rsidR="006D37DC" w:rsidRPr="007037F5" w14:paraId="1E59D990" w14:textId="77777777" w:rsidTr="006D37DC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8D944CF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9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3EE0C47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Fever</w:t>
                  </w:r>
                </w:p>
              </w:tc>
            </w:tr>
            <w:tr w:rsidR="006D37DC" w:rsidRPr="007037F5" w14:paraId="316560B5" w14:textId="77777777" w:rsidTr="006D37DC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7FC24A7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9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39FB812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Cough</w:t>
                  </w:r>
                </w:p>
              </w:tc>
            </w:tr>
            <w:tr w:rsidR="006D37DC" w:rsidRPr="007037F5" w14:paraId="4F550FCF" w14:textId="77777777" w:rsidTr="006D37DC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93BD540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9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9EB9F90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Tiredness</w:t>
                  </w:r>
                </w:p>
              </w:tc>
            </w:tr>
            <w:tr w:rsidR="006D37DC" w:rsidRPr="007037F5" w14:paraId="0671C157" w14:textId="77777777" w:rsidTr="006D37DC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D4C5065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9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CBB3F22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Loss of taste or smell</w:t>
                  </w:r>
                </w:p>
              </w:tc>
            </w:tr>
            <w:tr w:rsidR="006D37DC" w:rsidRPr="007037F5" w14:paraId="2A2B21EB" w14:textId="77777777" w:rsidTr="006D37DC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512CCBE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9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E58A7D2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Shortness of breath or difficulty breathing</w:t>
                  </w:r>
                </w:p>
              </w:tc>
            </w:tr>
            <w:tr w:rsidR="006D37DC" w:rsidRPr="007037F5" w14:paraId="62FAF038" w14:textId="77777777" w:rsidTr="006D37DC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3C10D4F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19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CE39C96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uscle aches</w:t>
                  </w:r>
                </w:p>
              </w:tc>
            </w:tr>
            <w:tr w:rsidR="006D37DC" w:rsidRPr="007037F5" w14:paraId="086CE6C3" w14:textId="77777777" w:rsidTr="006D37DC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FDE8A5B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19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A4E49AA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Other</w:t>
                  </w:r>
                </w:p>
              </w:tc>
            </w:tr>
            <w:tr w:rsidR="006D37DC" w:rsidRPr="007037F5" w14:paraId="68B5B359" w14:textId="77777777" w:rsidTr="006D37DC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4DD7ECF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19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AF734EA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 Symptoms</w:t>
                  </w:r>
                </w:p>
              </w:tc>
            </w:tr>
          </w:tbl>
          <w:p w14:paraId="1DAE3BF8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1BCD80A9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4FDB7A2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What symptoms did you have during third infection: (You can choose more than one option)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47A81B2" w14:textId="3D1D4E70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983"/>
            </w:tblGrid>
            <w:tr w:rsidR="006D37DC" w:rsidRPr="007037F5" w14:paraId="07B373E8" w14:textId="77777777" w:rsidTr="006D37DC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ACE33D9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9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CA6D7D8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Fever</w:t>
                  </w:r>
                </w:p>
              </w:tc>
            </w:tr>
            <w:tr w:rsidR="006D37DC" w:rsidRPr="007037F5" w14:paraId="4CEE10B5" w14:textId="77777777" w:rsidTr="006D37DC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A72371E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9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E8CDC5A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Cough</w:t>
                  </w:r>
                </w:p>
              </w:tc>
            </w:tr>
            <w:tr w:rsidR="006D37DC" w:rsidRPr="007037F5" w14:paraId="016E4B2B" w14:textId="77777777" w:rsidTr="006D37DC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403C971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9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C7E3970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Tiredness</w:t>
                  </w:r>
                </w:p>
              </w:tc>
            </w:tr>
            <w:tr w:rsidR="006D37DC" w:rsidRPr="007037F5" w14:paraId="424D180B" w14:textId="77777777" w:rsidTr="006D37DC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F466B70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9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E9B2E54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Loss of taste or smell</w:t>
                  </w:r>
                </w:p>
              </w:tc>
            </w:tr>
            <w:tr w:rsidR="006D37DC" w:rsidRPr="007037F5" w14:paraId="5A9E8C96" w14:textId="77777777" w:rsidTr="006D37DC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2A03B6F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9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2B73CA6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Shortness of breath or difficulty breathing</w:t>
                  </w:r>
                </w:p>
              </w:tc>
            </w:tr>
            <w:tr w:rsidR="006D37DC" w:rsidRPr="007037F5" w14:paraId="6CE10FA3" w14:textId="77777777" w:rsidTr="006D37DC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F843FFF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19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C34B3C2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uscle aches</w:t>
                  </w:r>
                </w:p>
              </w:tc>
            </w:tr>
            <w:tr w:rsidR="006D37DC" w:rsidRPr="007037F5" w14:paraId="79FE8C4E" w14:textId="77777777" w:rsidTr="006D37DC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121CB37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19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B1AB0D3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Other</w:t>
                  </w:r>
                </w:p>
              </w:tc>
            </w:tr>
            <w:tr w:rsidR="006D37DC" w:rsidRPr="007037F5" w14:paraId="05B72C0B" w14:textId="77777777" w:rsidTr="006D37DC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5597DB4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19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868C0BF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 Symptoms</w:t>
                  </w:r>
                </w:p>
              </w:tc>
            </w:tr>
          </w:tbl>
          <w:p w14:paraId="5F214E80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3143953E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420A19C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What symptoms did you have during fourth infection: (You can choose more than one option)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2E4C440" w14:textId="7EB81590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983"/>
            </w:tblGrid>
            <w:tr w:rsidR="006D37DC" w:rsidRPr="007037F5" w14:paraId="06DF2A95" w14:textId="77777777" w:rsidTr="006D37DC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D49985A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9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7EFD585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Fever</w:t>
                  </w:r>
                </w:p>
              </w:tc>
            </w:tr>
            <w:tr w:rsidR="006D37DC" w:rsidRPr="007037F5" w14:paraId="7D03FC5D" w14:textId="77777777" w:rsidTr="006D37DC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A7152BF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9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B523D3C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Cough</w:t>
                  </w:r>
                </w:p>
              </w:tc>
            </w:tr>
            <w:tr w:rsidR="006D37DC" w:rsidRPr="007037F5" w14:paraId="6F30DEA1" w14:textId="77777777" w:rsidTr="006D37DC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CF56643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9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61E9B18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Tiredness</w:t>
                  </w:r>
                </w:p>
              </w:tc>
            </w:tr>
            <w:tr w:rsidR="006D37DC" w:rsidRPr="007037F5" w14:paraId="4EB61C8B" w14:textId="77777777" w:rsidTr="006D37DC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0D9AA71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9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5E509CF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Loss of taste or smell</w:t>
                  </w:r>
                </w:p>
              </w:tc>
            </w:tr>
            <w:tr w:rsidR="006D37DC" w:rsidRPr="007037F5" w14:paraId="0AF39FF7" w14:textId="77777777" w:rsidTr="006D37DC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B71F23D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9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E526B86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Shortness of breath or difficulty breathing</w:t>
                  </w:r>
                </w:p>
              </w:tc>
            </w:tr>
            <w:tr w:rsidR="006D37DC" w:rsidRPr="007037F5" w14:paraId="56301AEE" w14:textId="77777777" w:rsidTr="006D37DC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F4C879E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19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0E0ABEA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uscle aches</w:t>
                  </w:r>
                </w:p>
              </w:tc>
            </w:tr>
            <w:tr w:rsidR="006D37DC" w:rsidRPr="007037F5" w14:paraId="386277FD" w14:textId="77777777" w:rsidTr="006D37DC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E85FE05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19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6A16312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Other</w:t>
                  </w:r>
                </w:p>
              </w:tc>
            </w:tr>
            <w:tr w:rsidR="006D37DC" w:rsidRPr="007037F5" w14:paraId="10BDB7CE" w14:textId="77777777" w:rsidTr="006D37DC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4A20592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19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660F5AD" w14:textId="77777777" w:rsidR="006D37DC" w:rsidRPr="007037F5" w:rsidRDefault="006D37DC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 Symptoms</w:t>
                  </w:r>
                </w:p>
              </w:tc>
            </w:tr>
          </w:tbl>
          <w:p w14:paraId="59411806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2929FA32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67CA13B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How severe are these symptoms for the first infection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6423B76" w14:textId="6F55C183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178"/>
            </w:tblGrid>
            <w:tr w:rsidR="00676F94" w:rsidRPr="007037F5" w14:paraId="2838F317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5F0055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0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409D4E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ild</w:t>
                  </w:r>
                </w:p>
              </w:tc>
            </w:tr>
            <w:tr w:rsidR="00676F94" w:rsidRPr="007037F5" w14:paraId="2126C48C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BD27F0A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0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56079A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oderate</w:t>
                  </w:r>
                </w:p>
              </w:tc>
            </w:tr>
            <w:tr w:rsidR="00676F94" w:rsidRPr="007037F5" w14:paraId="3DEEA476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74EE50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0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8B54A42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Severe</w:t>
                  </w:r>
                </w:p>
              </w:tc>
            </w:tr>
          </w:tbl>
          <w:p w14:paraId="07281E95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6A142D7C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56DA576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How severe are these symptoms for the second infection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A719429" w14:textId="45EAA573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178"/>
            </w:tblGrid>
            <w:tr w:rsidR="00676F94" w:rsidRPr="007037F5" w14:paraId="09E39BB7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24D98C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0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5EAC06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ild</w:t>
                  </w:r>
                </w:p>
              </w:tc>
            </w:tr>
            <w:tr w:rsidR="00676F94" w:rsidRPr="007037F5" w14:paraId="1270F186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BD977B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0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0D2CF8B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oderate</w:t>
                  </w:r>
                </w:p>
              </w:tc>
            </w:tr>
            <w:tr w:rsidR="00676F94" w:rsidRPr="007037F5" w14:paraId="6CB27E13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1EE55F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0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F654FC7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Severe</w:t>
                  </w:r>
                </w:p>
              </w:tc>
            </w:tr>
          </w:tbl>
          <w:p w14:paraId="169B979D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029AC7B6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F179A52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How severe are these symptoms for the third infection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7881A7F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178"/>
            </w:tblGrid>
            <w:tr w:rsidR="00676F94" w:rsidRPr="007037F5" w14:paraId="12CECCED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B6D6AC2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0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FA5482D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ild</w:t>
                  </w:r>
                </w:p>
              </w:tc>
            </w:tr>
            <w:tr w:rsidR="00676F94" w:rsidRPr="007037F5" w14:paraId="1299BF03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2986D2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0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C9F33F9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oderate</w:t>
                  </w:r>
                </w:p>
              </w:tc>
            </w:tr>
            <w:tr w:rsidR="00676F94" w:rsidRPr="007037F5" w14:paraId="52E26731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F418A9E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0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06F8F8B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Severe</w:t>
                  </w:r>
                </w:p>
              </w:tc>
            </w:tr>
          </w:tbl>
          <w:p w14:paraId="529D9645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3AB948AB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9F345A9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How severe are these symptoms for the fourth infection 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4C45CE2" w14:textId="000E4AF1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178"/>
            </w:tblGrid>
            <w:tr w:rsidR="00676F94" w:rsidRPr="007037F5" w14:paraId="1F0175DB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C2C0092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0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F1EE34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ild</w:t>
                  </w:r>
                </w:p>
              </w:tc>
            </w:tr>
            <w:tr w:rsidR="00676F94" w:rsidRPr="007037F5" w14:paraId="65797BAE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613175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0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5735B1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oderate</w:t>
                  </w:r>
                </w:p>
              </w:tc>
            </w:tr>
            <w:tr w:rsidR="00676F94" w:rsidRPr="007037F5" w14:paraId="7CCB86B9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08AC09F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0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60C314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Severe</w:t>
                  </w:r>
                </w:p>
              </w:tc>
            </w:tr>
          </w:tbl>
          <w:p w14:paraId="26FC5E45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1FEE84B5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9F4666B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How long have these symptoms lasted for the first infection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009F8A7" w14:textId="3E44850A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3310"/>
            </w:tblGrid>
            <w:tr w:rsidR="00676F94" w:rsidRPr="007037F5" w14:paraId="260854A6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994FA1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331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34AC22F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Five days or less</w:t>
                  </w:r>
                </w:p>
              </w:tc>
            </w:tr>
            <w:tr w:rsidR="00676F94" w:rsidRPr="007037F5" w14:paraId="0D84FA65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8A43A6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331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F61299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6 days to 2 weeks</w:t>
                  </w:r>
                </w:p>
              </w:tc>
            </w:tr>
            <w:tr w:rsidR="00676F94" w:rsidRPr="007037F5" w14:paraId="193997F0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186B02F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331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721DD7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ore than two weeks to a month</w:t>
                  </w:r>
                </w:p>
              </w:tc>
            </w:tr>
            <w:tr w:rsidR="00676F94" w:rsidRPr="007037F5" w14:paraId="657D2FCD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186A223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331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506EB49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ore than a month</w:t>
                  </w:r>
                </w:p>
              </w:tc>
            </w:tr>
          </w:tbl>
          <w:p w14:paraId="0E9FB4FA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608DF1A2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8E3747A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How long have these symptoms lasted for the second infection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8F86267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3310"/>
            </w:tblGrid>
            <w:tr w:rsidR="00676F94" w:rsidRPr="007037F5" w14:paraId="45069ECA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BE413CF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331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7D8D8E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Five days or less</w:t>
                  </w:r>
                </w:p>
              </w:tc>
            </w:tr>
            <w:tr w:rsidR="00676F94" w:rsidRPr="007037F5" w14:paraId="1FDC540E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A06890B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331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7C446C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6 days to 2 weeks</w:t>
                  </w:r>
                </w:p>
              </w:tc>
            </w:tr>
            <w:tr w:rsidR="00676F94" w:rsidRPr="007037F5" w14:paraId="01587B02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291580D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331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CEBE90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ore than two weeks to a month</w:t>
                  </w:r>
                </w:p>
              </w:tc>
            </w:tr>
            <w:tr w:rsidR="00676F94" w:rsidRPr="007037F5" w14:paraId="5D25E250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A73A2C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331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1380509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ore than a month</w:t>
                  </w:r>
                </w:p>
              </w:tc>
            </w:tr>
          </w:tbl>
          <w:p w14:paraId="1168122D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186AC8C5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C6FFFE0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How long have these symptoms lasted for the third infection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FB7EDD8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3310"/>
            </w:tblGrid>
            <w:tr w:rsidR="00676F94" w:rsidRPr="007037F5" w14:paraId="1A6E2315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E2C5D8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331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70CA04A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Five days or less</w:t>
                  </w:r>
                </w:p>
              </w:tc>
            </w:tr>
            <w:tr w:rsidR="00676F94" w:rsidRPr="007037F5" w14:paraId="73E7D8E3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E449B33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331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9029A5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6 days to 2 weeks</w:t>
                  </w:r>
                </w:p>
              </w:tc>
            </w:tr>
            <w:tr w:rsidR="00676F94" w:rsidRPr="007037F5" w14:paraId="036B29EB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0788237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331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A28344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ore than two weeks to a month</w:t>
                  </w:r>
                </w:p>
              </w:tc>
            </w:tr>
            <w:tr w:rsidR="00676F94" w:rsidRPr="007037F5" w14:paraId="03DF21C3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133DBD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331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D8574CF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ore than a month</w:t>
                  </w:r>
                </w:p>
              </w:tc>
            </w:tr>
          </w:tbl>
          <w:p w14:paraId="221EF35C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2868F3C1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86D717B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How long have these symptoms lasted for the fourth infection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9A7384E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3310"/>
            </w:tblGrid>
            <w:tr w:rsidR="00676F94" w:rsidRPr="007037F5" w14:paraId="00726838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F27B9C9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331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20F4FB9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Five days or less</w:t>
                  </w:r>
                </w:p>
              </w:tc>
            </w:tr>
            <w:tr w:rsidR="00676F94" w:rsidRPr="007037F5" w14:paraId="4AF4E1C2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014D10F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331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9A5067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6 days to 2 weeks</w:t>
                  </w:r>
                </w:p>
              </w:tc>
            </w:tr>
            <w:tr w:rsidR="00676F94" w:rsidRPr="007037F5" w14:paraId="27FA3EC4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F85BF0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331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8FEF49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ore than two weeks to a month</w:t>
                  </w:r>
                </w:p>
              </w:tc>
            </w:tr>
            <w:tr w:rsidR="00676F94" w:rsidRPr="007037F5" w14:paraId="2E56FBDD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646ACF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331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06719D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ore than a month</w:t>
                  </w:r>
                </w:p>
              </w:tc>
            </w:tr>
          </w:tbl>
          <w:p w14:paraId="5A090DF2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34E7B53D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B6C0DD3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Do you suffer from Post-COVID Conditions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B5B24AF" w14:textId="4AE4A223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7"/>
            </w:tblGrid>
            <w:tr w:rsidR="00676F94" w:rsidRPr="007037F5" w14:paraId="4C801063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29AF68F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DF1B38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676F94" w:rsidRPr="007037F5" w14:paraId="478AE323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8018C77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E769DA7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36389CE4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4A20B90B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BB2A4BE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Please write it/them here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F66E9B6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text</w:t>
            </w:r>
          </w:p>
        </w:tc>
      </w:tr>
      <w:tr w:rsidR="00676F94" w:rsidRPr="007037F5" w14:paraId="0A942232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777D9EF" w14:textId="77777777" w:rsidR="00676F94" w:rsidRPr="007037F5" w:rsidRDefault="00676F94" w:rsidP="00ED1843">
            <w:pPr>
              <w:spacing w:after="90" w:line="240" w:lineRule="auto"/>
              <w:rPr>
                <w:rFonts w:ascii="Palatino Linotype" w:eastAsia="Times New Roman" w:hAnsi="Palatino Linotype" w:cs="Open Sans"/>
                <w:color w:val="000000"/>
                <w:sz w:val="17"/>
                <w:szCs w:val="17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17"/>
                <w:szCs w:val="17"/>
              </w:rPr>
              <w:t>Section Header: </w:t>
            </w:r>
            <w:r w:rsidRPr="007037F5">
              <w:rPr>
                <w:rFonts w:ascii="Palatino Linotype" w:eastAsia="Times New Roman" w:hAnsi="Palatino Linotype" w:cs="Open Sans"/>
                <w:i/>
                <w:iCs/>
                <w:color w:val="666666"/>
                <w:sz w:val="17"/>
                <w:szCs w:val="17"/>
              </w:rPr>
              <w:t>Smoking Questions</w:t>
            </w:r>
          </w:p>
          <w:p w14:paraId="3BF07805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Are you a smoker/ former smoker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3393BA0" w14:textId="3A036A3E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7"/>
            </w:tblGrid>
            <w:tr w:rsidR="00676F94" w:rsidRPr="007037F5" w14:paraId="69341ED9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5B11A81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652953D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676F94" w:rsidRPr="007037F5" w14:paraId="22D13632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F9054EF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F17101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4F18EEF6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1C929E1F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018F114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7E53387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3496"/>
            </w:tblGrid>
            <w:tr w:rsidR="00676F94" w:rsidRPr="007037F5" w14:paraId="018201BA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EF6A2C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3496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6CF808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Current Smoker</w:t>
                  </w:r>
                </w:p>
              </w:tc>
            </w:tr>
            <w:tr w:rsidR="00676F94" w:rsidRPr="007037F5" w14:paraId="62D97165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388F1C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3496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7AFEB0E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Former</w:t>
                  </w:r>
                </w:p>
              </w:tc>
            </w:tr>
            <w:tr w:rsidR="00676F94" w:rsidRPr="007037F5" w14:paraId="17F79265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AE00C7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3496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04A930A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Occasional smoker / social smoker</w:t>
                  </w:r>
                </w:p>
              </w:tc>
            </w:tr>
          </w:tbl>
          <w:p w14:paraId="0FB7E32B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54AA71BC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849EF61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After acquiring COVID-19 have your smoking pattern or frequency changed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77144AF" w14:textId="46D73A1D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7"/>
            </w:tblGrid>
            <w:tr w:rsidR="00676F94" w:rsidRPr="007037F5" w14:paraId="2342E167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F64F5B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F336F5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676F94" w:rsidRPr="007037F5" w14:paraId="21A4C5B0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7CDF7DF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3AAFC7B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4940C3F5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26AE6A65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A0B83FA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What kind of cigarettes do/did you usually use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6D2D095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, Required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4003"/>
            </w:tblGrid>
            <w:tr w:rsidR="00676F94" w:rsidRPr="007037F5" w14:paraId="61C24B72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098B7E7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400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DD3CF3E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Conventional cigarette</w:t>
                  </w:r>
                </w:p>
              </w:tc>
            </w:tr>
            <w:tr w:rsidR="00676F94" w:rsidRPr="007037F5" w14:paraId="647AC853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5D5510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400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392094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Electronic cigarette</w:t>
                  </w:r>
                </w:p>
              </w:tc>
            </w:tr>
            <w:tr w:rsidR="00676F94" w:rsidRPr="007037F5" w14:paraId="32CF682D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56408B2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400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9AE67C2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Conventional cigarette and Electronic</w:t>
                  </w:r>
                </w:p>
              </w:tc>
            </w:tr>
            <w:tr w:rsidR="00676F94" w:rsidRPr="007037F5" w14:paraId="7A46B5CD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9DC530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400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468F9DE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Hookah (Shisha)</w:t>
                  </w:r>
                </w:p>
              </w:tc>
            </w:tr>
            <w:tr w:rsidR="00676F94" w:rsidRPr="007037F5" w14:paraId="1D9F8BAC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5B978EE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400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760F4E3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Hookah (Shisha) &amp; Electronic Cigarette</w:t>
                  </w:r>
                </w:p>
              </w:tc>
            </w:tr>
            <w:tr w:rsidR="00676F94" w:rsidRPr="007037F5" w14:paraId="32A4E078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CBE0BD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400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1D92672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All above</w:t>
                  </w:r>
                </w:p>
              </w:tc>
            </w:tr>
          </w:tbl>
          <w:p w14:paraId="7A443B93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3EC7D127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25EA2A8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Conventional Cigarette type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392D2EE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checkbox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390"/>
              <w:gridCol w:w="1446"/>
            </w:tblGrid>
            <w:tr w:rsidR="00FB6FE8" w:rsidRPr="007037F5" w14:paraId="363B2320" w14:textId="77777777" w:rsidTr="00FB6FE8">
              <w:tc>
                <w:tcPr>
                  <w:tcW w:w="3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2B2F4BD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319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E14923E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arlboro</w:t>
                  </w:r>
                </w:p>
              </w:tc>
            </w:tr>
            <w:tr w:rsidR="00FB6FE8" w:rsidRPr="007037F5" w14:paraId="062E6247" w14:textId="77777777" w:rsidTr="00FB6FE8">
              <w:tc>
                <w:tcPr>
                  <w:tcW w:w="3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5BF4ADC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319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57DCD00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Davidoff</w:t>
                  </w:r>
                </w:p>
              </w:tc>
            </w:tr>
            <w:tr w:rsidR="00FB6FE8" w:rsidRPr="007037F5" w14:paraId="1347BF3E" w14:textId="77777777" w:rsidTr="00FB6FE8">
              <w:tc>
                <w:tcPr>
                  <w:tcW w:w="3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C7CF923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319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86A5B92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Dunhill</w:t>
                  </w:r>
                </w:p>
              </w:tc>
            </w:tr>
            <w:tr w:rsidR="00FB6FE8" w:rsidRPr="007037F5" w14:paraId="57922FFE" w14:textId="77777777" w:rsidTr="00FB6FE8">
              <w:tc>
                <w:tcPr>
                  <w:tcW w:w="3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28060C6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319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86A7833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Kent</w:t>
                  </w:r>
                </w:p>
              </w:tc>
            </w:tr>
            <w:tr w:rsidR="00FB6FE8" w:rsidRPr="007037F5" w14:paraId="0B381BA4" w14:textId="77777777" w:rsidTr="00FB6FE8">
              <w:tc>
                <w:tcPr>
                  <w:tcW w:w="3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E47F998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319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CEE40C8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L&amp;M</w:t>
                  </w:r>
                </w:p>
              </w:tc>
            </w:tr>
            <w:tr w:rsidR="00FB6FE8" w:rsidRPr="007037F5" w14:paraId="7BDF8B9A" w14:textId="77777777" w:rsidTr="00FB6FE8">
              <w:tc>
                <w:tcPr>
                  <w:tcW w:w="3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289141C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1319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00A72B7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Rothman</w:t>
                  </w:r>
                </w:p>
              </w:tc>
            </w:tr>
            <w:tr w:rsidR="00FB6FE8" w:rsidRPr="007037F5" w14:paraId="754804D5" w14:textId="77777777" w:rsidTr="00FB6FE8">
              <w:tc>
                <w:tcPr>
                  <w:tcW w:w="3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9FB8AD5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1319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ED039D8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Benson &amp; Hedges</w:t>
                  </w:r>
                </w:p>
              </w:tc>
            </w:tr>
            <w:tr w:rsidR="00FB6FE8" w:rsidRPr="007037F5" w14:paraId="2B2FFF0F" w14:textId="77777777" w:rsidTr="00FB6FE8">
              <w:tc>
                <w:tcPr>
                  <w:tcW w:w="3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6EE58C3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1319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9B1F5D0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Chesterfield</w:t>
                  </w:r>
                </w:p>
              </w:tc>
            </w:tr>
            <w:tr w:rsidR="00FB6FE8" w:rsidRPr="007037F5" w14:paraId="53ED677F" w14:textId="77777777" w:rsidTr="00FB6FE8">
              <w:tc>
                <w:tcPr>
                  <w:tcW w:w="3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B58BBC3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1319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ACC1FD2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onte Carlo</w:t>
                  </w:r>
                </w:p>
              </w:tc>
            </w:tr>
            <w:tr w:rsidR="00FB6FE8" w:rsidRPr="007037F5" w14:paraId="444AFDEC" w14:textId="77777777" w:rsidTr="00FB6FE8">
              <w:tc>
                <w:tcPr>
                  <w:tcW w:w="3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5A8536B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1319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3FB21C3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Pall Mall</w:t>
                  </w:r>
                </w:p>
              </w:tc>
            </w:tr>
            <w:tr w:rsidR="00FB6FE8" w:rsidRPr="007037F5" w14:paraId="0EC3BB4E" w14:textId="77777777" w:rsidTr="00FB6FE8">
              <w:tc>
                <w:tcPr>
                  <w:tcW w:w="3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BFC1689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1319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6A839F1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Parliament</w:t>
                  </w:r>
                </w:p>
              </w:tc>
            </w:tr>
            <w:tr w:rsidR="00FB6FE8" w:rsidRPr="007037F5" w14:paraId="2DF7B2C5" w14:textId="77777777" w:rsidTr="00FB6FE8">
              <w:tc>
                <w:tcPr>
                  <w:tcW w:w="3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5F55045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1319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56C11E7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Safeway</w:t>
                  </w:r>
                </w:p>
              </w:tc>
            </w:tr>
            <w:tr w:rsidR="00FB6FE8" w:rsidRPr="007037F5" w14:paraId="4B893115" w14:textId="77777777" w:rsidTr="00FB6FE8">
              <w:tc>
                <w:tcPr>
                  <w:tcW w:w="3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291FFF8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3</w:t>
                  </w:r>
                </w:p>
              </w:tc>
              <w:tc>
                <w:tcPr>
                  <w:tcW w:w="1319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15F9950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Salem</w:t>
                  </w:r>
                </w:p>
              </w:tc>
            </w:tr>
            <w:tr w:rsidR="00FB6FE8" w:rsidRPr="007037F5" w14:paraId="433037E6" w14:textId="77777777" w:rsidTr="00FB6FE8">
              <w:tc>
                <w:tcPr>
                  <w:tcW w:w="3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92CD41C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4</w:t>
                  </w:r>
                </w:p>
              </w:tc>
              <w:tc>
                <w:tcPr>
                  <w:tcW w:w="1319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443AC27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Vogue</w:t>
                  </w:r>
                </w:p>
              </w:tc>
            </w:tr>
            <w:tr w:rsidR="00FB6FE8" w:rsidRPr="007037F5" w14:paraId="395BB90A" w14:textId="77777777" w:rsidTr="00FB6FE8">
              <w:tc>
                <w:tcPr>
                  <w:tcW w:w="3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BDD4354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5</w:t>
                  </w:r>
                </w:p>
              </w:tc>
              <w:tc>
                <w:tcPr>
                  <w:tcW w:w="1319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10F0C69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Wenpor</w:t>
                  </w:r>
                </w:p>
              </w:tc>
            </w:tr>
            <w:tr w:rsidR="00FB6FE8" w:rsidRPr="007037F5" w14:paraId="0AD72A45" w14:textId="77777777" w:rsidTr="00FB6FE8">
              <w:tc>
                <w:tcPr>
                  <w:tcW w:w="3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ED68483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6</w:t>
                  </w:r>
                </w:p>
              </w:tc>
              <w:tc>
                <w:tcPr>
                  <w:tcW w:w="1319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3E387A2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West</w:t>
                  </w:r>
                </w:p>
              </w:tc>
            </w:tr>
            <w:tr w:rsidR="00FB6FE8" w:rsidRPr="007037F5" w14:paraId="7548F4EE" w14:textId="77777777" w:rsidTr="00FB6FE8">
              <w:tc>
                <w:tcPr>
                  <w:tcW w:w="3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B7D596D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7</w:t>
                  </w:r>
                </w:p>
              </w:tc>
              <w:tc>
                <w:tcPr>
                  <w:tcW w:w="1319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6BC6A5B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Winston</w:t>
                  </w:r>
                </w:p>
              </w:tc>
            </w:tr>
            <w:tr w:rsidR="00FB6FE8" w:rsidRPr="007037F5" w14:paraId="1BF1784A" w14:textId="77777777" w:rsidTr="00FB6FE8">
              <w:tc>
                <w:tcPr>
                  <w:tcW w:w="3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AE9406E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8</w:t>
                  </w:r>
                </w:p>
              </w:tc>
              <w:tc>
                <w:tcPr>
                  <w:tcW w:w="1319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0AD1AFF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I prefer to not mention</w:t>
                  </w:r>
                </w:p>
              </w:tc>
            </w:tr>
            <w:tr w:rsidR="00FB6FE8" w:rsidRPr="007037F5" w14:paraId="12CC801E" w14:textId="77777777" w:rsidTr="00FB6FE8">
              <w:tc>
                <w:tcPr>
                  <w:tcW w:w="3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9A06595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9</w:t>
                  </w:r>
                </w:p>
              </w:tc>
              <w:tc>
                <w:tcPr>
                  <w:tcW w:w="1319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1D77C69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Other</w:t>
                  </w:r>
                </w:p>
              </w:tc>
            </w:tr>
          </w:tbl>
          <w:p w14:paraId="4A5BCCAC" w14:textId="4A61E468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465CC396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19465FC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5194AF0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text</w:t>
            </w:r>
          </w:p>
        </w:tc>
      </w:tr>
      <w:tr w:rsidR="00676F94" w:rsidRPr="007037F5" w14:paraId="1718723E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A604CED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Nicotine Percentage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B740255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354"/>
            </w:tblGrid>
            <w:tr w:rsidR="00676F94" w:rsidRPr="007037F5" w14:paraId="2CE7B400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C8A2F6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35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C484E1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-10 mg</w:t>
                  </w:r>
                </w:p>
              </w:tc>
            </w:tr>
            <w:tr w:rsidR="00676F94" w:rsidRPr="007037F5" w14:paraId="07FD81FC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FF124F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35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123DDB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1-20 mg</w:t>
                  </w:r>
                </w:p>
              </w:tc>
            </w:tr>
            <w:tr w:rsidR="00676F94" w:rsidRPr="007037F5" w14:paraId="31E5BE00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370658F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35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9F4DD97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1-30 mg</w:t>
                  </w:r>
                </w:p>
              </w:tc>
            </w:tr>
            <w:tr w:rsidR="00676F94" w:rsidRPr="007037F5" w14:paraId="799B4EAA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5B6DF2A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35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39C2DF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1-50 mg</w:t>
                  </w:r>
                </w:p>
              </w:tc>
            </w:tr>
            <w:tr w:rsidR="00676F94" w:rsidRPr="007037F5" w14:paraId="339798C3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625C0F9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35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168FBF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&gt;50 mg</w:t>
                  </w:r>
                </w:p>
              </w:tc>
            </w:tr>
            <w:tr w:rsidR="00676F94" w:rsidRPr="007037F5" w14:paraId="2ABFF1F1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9CC3CBE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135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B432A71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Other</w:t>
                  </w:r>
                </w:p>
              </w:tc>
            </w:tr>
            <w:tr w:rsidR="00676F94" w:rsidRPr="007037F5" w14:paraId="14173E89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0B16991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135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12BB04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I don't know</w:t>
                  </w:r>
                </w:p>
              </w:tc>
            </w:tr>
          </w:tbl>
          <w:p w14:paraId="5AC6C8F6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5E74B01F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BF78AA0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Please Specify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28E0C25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text</w:t>
            </w:r>
          </w:p>
        </w:tc>
      </w:tr>
      <w:tr w:rsidR="00676F94" w:rsidRPr="007037F5" w14:paraId="025C8557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82390EC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How soon after you wake up do you smoke your first cigarette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77B8313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817"/>
            </w:tblGrid>
            <w:tr w:rsidR="00676F94" w:rsidRPr="007037F5" w14:paraId="09CDAD0D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8606BD5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8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615B501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Within 5 minutes</w:t>
                  </w:r>
                </w:p>
              </w:tc>
            </w:tr>
            <w:tr w:rsidR="00676F94" w:rsidRPr="007037F5" w14:paraId="7CCE5B11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2747C5A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8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9D35E1D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6-30 minutes</w:t>
                  </w:r>
                </w:p>
              </w:tc>
            </w:tr>
            <w:tr w:rsidR="00676F94" w:rsidRPr="007037F5" w14:paraId="4920FC84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388A7E5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8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C9DB47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1-60 minutes</w:t>
                  </w:r>
                </w:p>
              </w:tc>
            </w:tr>
            <w:tr w:rsidR="00676F94" w:rsidRPr="007037F5" w14:paraId="266131B4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184324A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8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78A0EA9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After 60 minutes</w:t>
                  </w:r>
                </w:p>
              </w:tc>
            </w:tr>
            <w:tr w:rsidR="00676F94" w:rsidRPr="007037F5" w14:paraId="494D1C66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9BC84BA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8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03CD891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other</w:t>
                  </w:r>
                </w:p>
              </w:tc>
            </w:tr>
          </w:tbl>
          <w:p w14:paraId="2E475A36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2876D465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DBF6C59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3AC6A4D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text</w:t>
            </w:r>
          </w:p>
        </w:tc>
      </w:tr>
      <w:tr w:rsidR="00676F94" w:rsidRPr="007037F5" w14:paraId="203C34EB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F5DC1AF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Do you find it difficult to refrain from smoking in places where it is forbidden, e.g., in church, at the library, in a cinema, etc.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ADC1D02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7"/>
            </w:tblGrid>
            <w:tr w:rsidR="00676F94" w:rsidRPr="007037F5" w14:paraId="6B75D927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951A5AE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C4DB06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676F94" w:rsidRPr="007037F5" w14:paraId="4BBD7A98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31896AB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158EE6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3F14E905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7BA1CAE3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4415942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Which cigarette would you hate most to give up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A0A1A3C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2850"/>
            </w:tblGrid>
            <w:tr w:rsidR="00676F94" w:rsidRPr="007037F5" w14:paraId="3BD8E5C2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09D40C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85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BCB932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The first one in the morning</w:t>
                  </w:r>
                </w:p>
              </w:tc>
            </w:tr>
            <w:tr w:rsidR="00676F94" w:rsidRPr="007037F5" w14:paraId="20EB0C3B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AF3175D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285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AD3F85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The rest of the day</w:t>
                  </w:r>
                </w:p>
              </w:tc>
            </w:tr>
          </w:tbl>
          <w:p w14:paraId="7440F91D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650CF1E5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F6078A3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Do you smoke more frequently during the first hours after waking than during the rest of the day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300C4D5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7"/>
            </w:tblGrid>
            <w:tr w:rsidR="00676F94" w:rsidRPr="007037F5" w14:paraId="31A8DFFB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F8BDB05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35E3F22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676F94" w:rsidRPr="007037F5" w14:paraId="1357CAC2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6A577DA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4F3AD9B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2A0A37D7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54235791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CE61205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How many cigarettes per day do you smoke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14E0B9A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204"/>
            </w:tblGrid>
            <w:tr w:rsidR="00676F94" w:rsidRPr="007037F5" w14:paraId="39597CAA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A1FFF37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20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88ECCF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0 or less</w:t>
                  </w:r>
                </w:p>
              </w:tc>
            </w:tr>
            <w:tr w:rsidR="00676F94" w:rsidRPr="007037F5" w14:paraId="5150E970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9105F4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20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424C2C5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1-20</w:t>
                  </w:r>
                </w:p>
              </w:tc>
            </w:tr>
            <w:tr w:rsidR="00676F94" w:rsidRPr="007037F5" w14:paraId="691DC605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81860C7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20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A458C22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1-30</w:t>
                  </w:r>
                </w:p>
              </w:tc>
            </w:tr>
            <w:tr w:rsidR="00676F94" w:rsidRPr="007037F5" w14:paraId="03BD6476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642AD92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20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709884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1 or more</w:t>
                  </w:r>
                </w:p>
              </w:tc>
            </w:tr>
          </w:tbl>
          <w:p w14:paraId="13C3A87C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1C524EC8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29E4C78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Do you smoke if you are sick and bedridden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DE87CC0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7"/>
            </w:tblGrid>
            <w:tr w:rsidR="00676F94" w:rsidRPr="007037F5" w14:paraId="28D67963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B068D77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56E058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676F94" w:rsidRPr="007037F5" w14:paraId="6F98A368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6FB9C0A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D9DF3A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4DC1BBE6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33890E5F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816BBD2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During the days when you can smoke freely, when do you smoke the first cigarette of the day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B302555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970"/>
            </w:tblGrid>
            <w:tr w:rsidR="00676F94" w:rsidRPr="007037F5" w14:paraId="339B0E05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114F0A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9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B609759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0 - 5 mins</w:t>
                  </w:r>
                </w:p>
              </w:tc>
            </w:tr>
            <w:tr w:rsidR="00676F94" w:rsidRPr="007037F5" w14:paraId="3B86BB2A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E75A3BE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9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217864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6 - 15 mins</w:t>
                  </w:r>
                </w:p>
              </w:tc>
            </w:tr>
            <w:tr w:rsidR="00676F94" w:rsidRPr="007037F5" w14:paraId="51FB6569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AC719A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9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32F8B3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6 - 30 mins</w:t>
                  </w:r>
                </w:p>
              </w:tc>
            </w:tr>
            <w:tr w:rsidR="00676F94" w:rsidRPr="007037F5" w14:paraId="6D6BBB85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46E5719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9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8101E6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1 - 60 mins</w:t>
                  </w:r>
                </w:p>
              </w:tc>
            </w:tr>
            <w:tr w:rsidR="00676F94" w:rsidRPr="007037F5" w14:paraId="5FA6F335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905D68D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9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004B52A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ore than 60 mins</w:t>
                  </w:r>
                </w:p>
              </w:tc>
            </w:tr>
          </w:tbl>
          <w:p w14:paraId="22CD2820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3A8D99C5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54F4E15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Do you sometimes awaken at night to have a cigarette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E733E2A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7"/>
            </w:tblGrid>
            <w:tr w:rsidR="00676F94" w:rsidRPr="007037F5" w14:paraId="096637E3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624B67D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9799C19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676F94" w:rsidRPr="007037F5" w14:paraId="0BAA70EF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17AB9E9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C3AED32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24BB252B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65130531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7AB9DE4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If yes how many nights in a week you wake up to smoke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DD5159D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970"/>
            </w:tblGrid>
            <w:tr w:rsidR="00676F94" w:rsidRPr="007037F5" w14:paraId="038E4D70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2AADD1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9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FF05F8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0-1 nights</w:t>
                  </w:r>
                </w:p>
              </w:tc>
            </w:tr>
            <w:tr w:rsidR="00676F94" w:rsidRPr="007037F5" w14:paraId="052ADE52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53D716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9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134E46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 or three nights</w:t>
                  </w:r>
                </w:p>
              </w:tc>
            </w:tr>
            <w:tr w:rsidR="00676F94" w:rsidRPr="007037F5" w14:paraId="01DF3392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89FAB4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9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07ACB8B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ore than 4 nights</w:t>
                  </w:r>
                </w:p>
              </w:tc>
            </w:tr>
          </w:tbl>
          <w:p w14:paraId="6ACA11A0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03DAB7F8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BFDD5A2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Do you smoke now because it is really hard to quit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3F9A355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7"/>
            </w:tblGrid>
            <w:tr w:rsidR="00676F94" w:rsidRPr="007037F5" w14:paraId="611AB719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AFBDAE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B09C6C2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676F94" w:rsidRPr="007037F5" w14:paraId="64EA87E1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8EF23E1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9405AD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146BBA67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55F3A010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E445FFA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Do you ever have strong cravings to smoke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022EB57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7"/>
            </w:tblGrid>
            <w:tr w:rsidR="00676F94" w:rsidRPr="007037F5" w14:paraId="7EB5745C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6AB2333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E723703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676F94" w:rsidRPr="007037F5" w14:paraId="04DC3B5D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23DDA72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9F205FA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0FDE15B6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162F8311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FA71235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Over the past week, how strong have the urges to smoke been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7723985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3097"/>
            </w:tblGrid>
            <w:tr w:rsidR="00676F94" w:rsidRPr="007037F5" w14:paraId="42F85A73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4157AF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30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71BDCF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ne/Slight</w:t>
                  </w:r>
                </w:p>
              </w:tc>
            </w:tr>
            <w:tr w:rsidR="00676F94" w:rsidRPr="007037F5" w14:paraId="62C49EBF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CB2D78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30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4022EA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oderate/Strong</w:t>
                  </w:r>
                </w:p>
              </w:tc>
            </w:tr>
            <w:tr w:rsidR="00676F94" w:rsidRPr="007037F5" w14:paraId="698A3271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C0AFCAD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30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C8C32EB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Very Strong/Extremely Strong</w:t>
                  </w:r>
                </w:p>
              </w:tc>
            </w:tr>
          </w:tbl>
          <w:p w14:paraId="75BE076B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09DD0E55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1B59483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Is it hard to not to smoke in places where smoking is not allowed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E0F4FD7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7"/>
            </w:tblGrid>
            <w:tr w:rsidR="00676F94" w:rsidRPr="007037F5" w14:paraId="37FA0528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C76B44F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0F0264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676F94" w:rsidRPr="007037F5" w14:paraId="05BFFBD1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DA49751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E4DB259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312C4197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116BC7DF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1FF24AE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When you haven't used conventional smoking for a while or when you're trying to stop using it, do you have tantrums because of your resistance to smoking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42EFECD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7"/>
            </w:tblGrid>
            <w:tr w:rsidR="00676F94" w:rsidRPr="007037F5" w14:paraId="7AB002C5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9F1E54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FF5905D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676F94" w:rsidRPr="007037F5" w14:paraId="009A0DC2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D67283E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97FA2ED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310E6CAC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00D886E8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9D1189A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Do you feel stressed or anxious when not smoking conventional cigarette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5A9B5F5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yesn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7"/>
            </w:tblGrid>
            <w:tr w:rsidR="00676F94" w:rsidRPr="007037F5" w14:paraId="0B52FA56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AB669C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303940A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676F94" w:rsidRPr="007037F5" w14:paraId="69BF67DD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95A5949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A20072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6F007D6C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3B57C945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BCDDCF1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E-cigarette Type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3A1B921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checkbox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390"/>
              <w:gridCol w:w="2197"/>
            </w:tblGrid>
            <w:tr w:rsidR="00FB6FE8" w:rsidRPr="007037F5" w14:paraId="6AAE8701" w14:textId="77777777" w:rsidTr="00E65164">
              <w:tc>
                <w:tcPr>
                  <w:tcW w:w="3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E480DF1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1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94DD9EF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Air Bar</w:t>
                  </w:r>
                </w:p>
              </w:tc>
            </w:tr>
            <w:tr w:rsidR="00FB6FE8" w:rsidRPr="007037F5" w14:paraId="31FA60A6" w14:textId="77777777" w:rsidTr="00E65164">
              <w:tc>
                <w:tcPr>
                  <w:tcW w:w="3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47E21C1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21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3A73DCB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Ismod Nano</w:t>
                  </w:r>
                </w:p>
              </w:tc>
            </w:tr>
            <w:tr w:rsidR="00FB6FE8" w:rsidRPr="007037F5" w14:paraId="0D2D5666" w14:textId="77777777" w:rsidTr="00E65164">
              <w:tc>
                <w:tcPr>
                  <w:tcW w:w="3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D5A9A37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21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EA64EE4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uso</w:t>
                  </w:r>
                </w:p>
              </w:tc>
            </w:tr>
            <w:tr w:rsidR="00FB6FE8" w:rsidRPr="007037F5" w14:paraId="5AE62D45" w14:textId="77777777" w:rsidTr="00E65164">
              <w:tc>
                <w:tcPr>
                  <w:tcW w:w="3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F584B2B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21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9D8BD63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Vuse</w:t>
                  </w:r>
                </w:p>
              </w:tc>
            </w:tr>
            <w:tr w:rsidR="00FB6FE8" w:rsidRPr="007037F5" w14:paraId="49D4E77E" w14:textId="77777777" w:rsidTr="00E65164">
              <w:tc>
                <w:tcPr>
                  <w:tcW w:w="3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B6393A5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21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FA5E1D0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Relx</w:t>
                  </w:r>
                </w:p>
              </w:tc>
            </w:tr>
            <w:tr w:rsidR="00FB6FE8" w:rsidRPr="007037F5" w14:paraId="013785DA" w14:textId="77777777" w:rsidTr="00E65164">
              <w:tc>
                <w:tcPr>
                  <w:tcW w:w="3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7C19B3A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21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B3667C3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JUUL</w:t>
                  </w:r>
                </w:p>
              </w:tc>
            </w:tr>
            <w:tr w:rsidR="00FB6FE8" w:rsidRPr="007037F5" w14:paraId="23266B30" w14:textId="77777777" w:rsidTr="00E65164">
              <w:tc>
                <w:tcPr>
                  <w:tcW w:w="3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A169FC9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21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C5AD190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AZAJ</w:t>
                  </w:r>
                </w:p>
              </w:tc>
            </w:tr>
            <w:tr w:rsidR="00FB6FE8" w:rsidRPr="007037F5" w14:paraId="6C257380" w14:textId="77777777" w:rsidTr="00E65164">
              <w:tc>
                <w:tcPr>
                  <w:tcW w:w="3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3EADD2B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21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41386C1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Puff Bar</w:t>
                  </w:r>
                </w:p>
              </w:tc>
            </w:tr>
            <w:tr w:rsidR="00FB6FE8" w:rsidRPr="007037F5" w14:paraId="2D4CF88F" w14:textId="77777777" w:rsidTr="00E65164">
              <w:tc>
                <w:tcPr>
                  <w:tcW w:w="3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3CCEA16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21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3D13E3A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arkTen</w:t>
                  </w:r>
                </w:p>
              </w:tc>
            </w:tr>
            <w:tr w:rsidR="00FB6FE8" w:rsidRPr="007037F5" w14:paraId="1D7B7113" w14:textId="77777777" w:rsidTr="00E65164">
              <w:tc>
                <w:tcPr>
                  <w:tcW w:w="3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CE85658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21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A0DC641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Blu and Logic</w:t>
                  </w:r>
                </w:p>
              </w:tc>
            </w:tr>
            <w:tr w:rsidR="00FB6FE8" w:rsidRPr="007037F5" w14:paraId="22791A09" w14:textId="77777777" w:rsidTr="00E65164">
              <w:tc>
                <w:tcPr>
                  <w:tcW w:w="3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3ADA7FE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21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7603FB6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SMOK</w:t>
                  </w:r>
                </w:p>
              </w:tc>
            </w:tr>
            <w:tr w:rsidR="00FB6FE8" w:rsidRPr="007037F5" w14:paraId="3FF3695E" w14:textId="77777777" w:rsidTr="00E65164">
              <w:tc>
                <w:tcPr>
                  <w:tcW w:w="3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AE89AD9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21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09930D6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Prefer not to mention</w:t>
                  </w:r>
                </w:p>
              </w:tc>
            </w:tr>
            <w:tr w:rsidR="00FB6FE8" w:rsidRPr="007037F5" w14:paraId="3BE7E22F" w14:textId="77777777" w:rsidTr="00E65164">
              <w:tc>
                <w:tcPr>
                  <w:tcW w:w="39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81E1D14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3</w:t>
                  </w:r>
                </w:p>
              </w:tc>
              <w:tc>
                <w:tcPr>
                  <w:tcW w:w="21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A697CDB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Other</w:t>
                  </w:r>
                </w:p>
              </w:tc>
            </w:tr>
          </w:tbl>
          <w:p w14:paraId="49DCEC08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br/>
              <w:t>Custom alignment: LV</w:t>
            </w:r>
          </w:p>
        </w:tc>
      </w:tr>
      <w:tr w:rsidR="00676F94" w:rsidRPr="007037F5" w14:paraId="7BF0A977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3073068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5D8DF05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text</w:t>
            </w:r>
          </w:p>
        </w:tc>
      </w:tr>
      <w:tr w:rsidR="00676F94" w:rsidRPr="007037F5" w14:paraId="4F211B56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B2A0DD5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Nicotine Percentage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76199DD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477"/>
            </w:tblGrid>
            <w:tr w:rsidR="00676F94" w:rsidRPr="007037F5" w14:paraId="3EDAED76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658AC4B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47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2D6A093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-10 mg/mL</w:t>
                  </w:r>
                </w:p>
              </w:tc>
            </w:tr>
            <w:tr w:rsidR="00676F94" w:rsidRPr="007037F5" w14:paraId="30D3FC5B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FD49B5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47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A58196B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1-20 mg/mL</w:t>
                  </w:r>
                </w:p>
              </w:tc>
            </w:tr>
            <w:tr w:rsidR="00676F94" w:rsidRPr="007037F5" w14:paraId="6354AEB9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F850AC5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47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DFB0DFE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1-30 mg/mL</w:t>
                  </w:r>
                </w:p>
              </w:tc>
            </w:tr>
            <w:tr w:rsidR="00676F94" w:rsidRPr="007037F5" w14:paraId="325EA299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2BFED29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47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7FA24B2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1-50 mg/mL</w:t>
                  </w:r>
                </w:p>
              </w:tc>
            </w:tr>
            <w:tr w:rsidR="00676F94" w:rsidRPr="007037F5" w14:paraId="033FDE19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3908A91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47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B20C55B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&gt;50 mg/mL</w:t>
                  </w:r>
                </w:p>
              </w:tc>
            </w:tr>
            <w:tr w:rsidR="00676F94" w:rsidRPr="007037F5" w14:paraId="75AB66BA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43814BD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147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6805E3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Other</w:t>
                  </w:r>
                </w:p>
              </w:tc>
            </w:tr>
            <w:tr w:rsidR="00676F94" w:rsidRPr="007037F5" w14:paraId="3FAA8F6A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B90EC59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147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1C7F91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I don't know</w:t>
                  </w:r>
                </w:p>
              </w:tc>
            </w:tr>
          </w:tbl>
          <w:p w14:paraId="0D4C9C9E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57A208C9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4BD0A24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Please Specify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33AF3A7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text</w:t>
            </w:r>
          </w:p>
        </w:tc>
      </w:tr>
      <w:tr w:rsidR="00676F94" w:rsidRPr="007037F5" w14:paraId="7C5D1DDF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6F46DF7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How soon after you wake up do you smoke your first cigarette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A2B870E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817"/>
            </w:tblGrid>
            <w:tr w:rsidR="00676F94" w:rsidRPr="007037F5" w14:paraId="23D9F2F4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2E8F45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8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DF24F5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Within 5 minutes</w:t>
                  </w:r>
                </w:p>
              </w:tc>
            </w:tr>
            <w:tr w:rsidR="00676F94" w:rsidRPr="007037F5" w14:paraId="0A7DA178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B4A3F4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8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A6A48F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6-30 minutes</w:t>
                  </w:r>
                </w:p>
              </w:tc>
            </w:tr>
            <w:tr w:rsidR="00676F94" w:rsidRPr="007037F5" w14:paraId="3810D88E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0A8307E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8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F591895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1-60 minutes</w:t>
                  </w:r>
                </w:p>
              </w:tc>
            </w:tr>
            <w:tr w:rsidR="00676F94" w:rsidRPr="007037F5" w14:paraId="7F37654C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950A3E9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8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5AD2A2A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After 60 minutes</w:t>
                  </w:r>
                </w:p>
              </w:tc>
            </w:tr>
            <w:tr w:rsidR="00676F94" w:rsidRPr="007037F5" w14:paraId="714701F6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B35FED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8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17F0747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other</w:t>
                  </w:r>
                </w:p>
              </w:tc>
            </w:tr>
          </w:tbl>
          <w:p w14:paraId="4C232C08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1B514001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9095263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Please specify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5AA8F89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text</w:t>
            </w:r>
          </w:p>
        </w:tc>
      </w:tr>
      <w:tr w:rsidR="00676F94" w:rsidRPr="007037F5" w14:paraId="4D37C8FB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8E18059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Do you find it difficult to refrain from smoking [E-cigarette] in places where it is forbidden, e.g., at the library, in a cinema, etc.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E05C034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7"/>
            </w:tblGrid>
            <w:tr w:rsidR="00676F94" w:rsidRPr="007037F5" w14:paraId="23FB17DB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DAB7DF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70CE00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676F94" w:rsidRPr="007037F5" w14:paraId="73B99D98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2CEDF95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5644BB9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32DFC28F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72890753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E431566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Which cigarette would you hate most to give up [electronic cigarette smoking]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E98B236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2850"/>
            </w:tblGrid>
            <w:tr w:rsidR="00676F94" w:rsidRPr="007037F5" w14:paraId="0F99073A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2F99863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85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C57CE7B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The first one in the morning</w:t>
                  </w:r>
                </w:p>
              </w:tc>
            </w:tr>
            <w:tr w:rsidR="00676F94" w:rsidRPr="007037F5" w14:paraId="713111AA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CB6EB92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285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078466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All others</w:t>
                  </w:r>
                </w:p>
              </w:tc>
            </w:tr>
          </w:tbl>
          <w:p w14:paraId="027F8E76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718F5CFC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55DB651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Do you smoke [ electronic cigarette]more frequently during the first hours after waking than during the rest of the day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7283B30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yesn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7"/>
            </w:tblGrid>
            <w:tr w:rsidR="00676F94" w:rsidRPr="007037F5" w14:paraId="0392C434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D735A5B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D5E3E8E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676F94" w:rsidRPr="007037F5" w14:paraId="0826F698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07DA09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E87507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59CEE761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053E3E9B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35F6FA7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How many cigarettes per day do you usually smoke [use your electronic cigarette]? ([assume that one "time" consists of around 15 puffs or lasts around 10 minutes])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F4B20ED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2117"/>
            </w:tblGrid>
            <w:tr w:rsidR="00676F94" w:rsidRPr="007037F5" w14:paraId="2D1B1ADB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03AF3F9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1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0AE631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50 puffs or less</w:t>
                  </w:r>
                </w:p>
              </w:tc>
            </w:tr>
            <w:tr w:rsidR="00676F94" w:rsidRPr="007037F5" w14:paraId="127489A3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3E20653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21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1194B9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60-200 puffs</w:t>
                  </w:r>
                </w:p>
              </w:tc>
            </w:tr>
            <w:tr w:rsidR="00676F94" w:rsidRPr="007037F5" w14:paraId="49939540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BD10025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21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BFF3B52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01- 300 puffs</w:t>
                  </w:r>
                </w:p>
              </w:tc>
            </w:tr>
            <w:tr w:rsidR="00676F94" w:rsidRPr="007037F5" w14:paraId="6ABED7D7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DD197A2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21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CB30475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ore than 300 puffs</w:t>
                  </w:r>
                </w:p>
              </w:tc>
            </w:tr>
            <w:tr w:rsidR="00676F94" w:rsidRPr="007037F5" w14:paraId="0FDA6F61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66B3D0E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21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B1215C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Other than above</w:t>
                  </w:r>
                </w:p>
              </w:tc>
            </w:tr>
          </w:tbl>
          <w:p w14:paraId="49EF87EC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51681975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8DB1369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Please specify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784817B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text</w:t>
            </w:r>
          </w:p>
        </w:tc>
      </w:tr>
      <w:tr w:rsidR="00676F94" w:rsidRPr="007037F5" w14:paraId="0240A0D7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BC0AE90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How many cigarettes per day do you usually smoke? ([assume that one "time" consists of around 15 puffs or lasts around 10 minutes])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9F588A6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2437"/>
            </w:tblGrid>
            <w:tr w:rsidR="00676F94" w:rsidRPr="007037F5" w14:paraId="05F8CDD2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B884D4D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43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70A6CB3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0-4 times/day</w:t>
                  </w:r>
                </w:p>
              </w:tc>
            </w:tr>
            <w:tr w:rsidR="00676F94" w:rsidRPr="007037F5" w14:paraId="1A541EBD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4FCAD02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243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C85F6A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-9 times/day</w:t>
                  </w:r>
                </w:p>
              </w:tc>
            </w:tr>
            <w:tr w:rsidR="00676F94" w:rsidRPr="007037F5" w14:paraId="51692E2A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82C09B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243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C7E394E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0-14 times/day</w:t>
                  </w:r>
                </w:p>
              </w:tc>
            </w:tr>
            <w:tr w:rsidR="00676F94" w:rsidRPr="007037F5" w14:paraId="68028173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B1CF06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243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03E7B07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5-19 times/day</w:t>
                  </w:r>
                </w:p>
              </w:tc>
            </w:tr>
            <w:tr w:rsidR="00676F94" w:rsidRPr="007037F5" w14:paraId="2D696094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32D04AD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243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11929E7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0-29 times/day</w:t>
                  </w:r>
                </w:p>
              </w:tc>
            </w:tr>
            <w:tr w:rsidR="00676F94" w:rsidRPr="007037F5" w14:paraId="3DCD95BB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EAAE98E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243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DCEB39E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ore than 30 times/day</w:t>
                  </w:r>
                </w:p>
              </w:tc>
            </w:tr>
          </w:tbl>
          <w:p w14:paraId="12F5FEE7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671C5669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B902761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Do you smoke [electronic cigarette] if you are sick and bedridden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4439845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7"/>
            </w:tblGrid>
            <w:tr w:rsidR="00676F94" w:rsidRPr="007037F5" w14:paraId="3D853DA4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0355559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9181FB5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676F94" w:rsidRPr="007037F5" w14:paraId="60928D68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B9AA315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66F22B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7147B5F4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0F465C08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340C06E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On days that you can smoke [use your electronic cigarette] freely, how soon after you wake up do you smoke your first cigarette of the day [first use your electronic cigarette]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6233EF0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817"/>
            </w:tblGrid>
            <w:tr w:rsidR="00676F94" w:rsidRPr="007037F5" w14:paraId="5483CFEC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1324425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8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06D19CE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Within 5 minutes</w:t>
                  </w:r>
                </w:p>
              </w:tc>
            </w:tr>
            <w:tr w:rsidR="00676F94" w:rsidRPr="007037F5" w14:paraId="79F7CE0F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FCC73A3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8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17D2B6D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6-30 minutes</w:t>
                  </w:r>
                </w:p>
              </w:tc>
            </w:tr>
            <w:tr w:rsidR="00676F94" w:rsidRPr="007037F5" w14:paraId="272112A5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2A91102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8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AFE416F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1-60 minutes</w:t>
                  </w:r>
                </w:p>
              </w:tc>
            </w:tr>
            <w:tr w:rsidR="00676F94" w:rsidRPr="007037F5" w14:paraId="0C2A47C9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AD51D2F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8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CCD545D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After 60 minutes</w:t>
                  </w:r>
                </w:p>
              </w:tc>
            </w:tr>
          </w:tbl>
          <w:p w14:paraId="4D108EE2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2DC96027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DC4EECA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Do you sometimes awaken at night to have a cigarette [use your electronic cigarette]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709C2DB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7"/>
            </w:tblGrid>
            <w:tr w:rsidR="00676F94" w:rsidRPr="007037F5" w14:paraId="78777932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C850E9F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78EB30B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676F94" w:rsidRPr="007037F5" w14:paraId="63FB08E0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A7168F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BD420CD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30906041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2D808846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8950309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If yes, how many nights per week do you typically awaken to smoke [use your electronic cigarette]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7A2709F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117"/>
            </w:tblGrid>
            <w:tr w:rsidR="00676F94" w:rsidRPr="007037F5" w14:paraId="3A8B9672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DC7635E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1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53C04A9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0-1 nights</w:t>
                  </w:r>
                </w:p>
              </w:tc>
            </w:tr>
            <w:tr w:rsidR="00676F94" w:rsidRPr="007037F5" w14:paraId="6A652492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8175F1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1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3A7E0BA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-3 nights</w:t>
                  </w:r>
                </w:p>
              </w:tc>
            </w:tr>
            <w:tr w:rsidR="00676F94" w:rsidRPr="007037F5" w14:paraId="2EF670DD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538EF8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1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44AA70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+ nights</w:t>
                  </w:r>
                </w:p>
              </w:tc>
            </w:tr>
          </w:tbl>
          <w:p w14:paraId="3F54A667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53700041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2EADB46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Do you smoke [use an electronic cigarette] now because it is really hard to quit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6EAED3D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7"/>
            </w:tblGrid>
            <w:tr w:rsidR="00676F94" w:rsidRPr="007037F5" w14:paraId="0641C5CF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D9C0AB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653C1E1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676F94" w:rsidRPr="007037F5" w14:paraId="0684CD3E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44E4D6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AFCFD0D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2FC27E32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56BCCC24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D98A7E4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Do you ever have strong cravings to smoke [use an electronic cigarette]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46D8735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7"/>
            </w:tblGrid>
            <w:tr w:rsidR="00676F94" w:rsidRPr="007037F5" w14:paraId="66871472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8E8CAA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5B25C2D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676F94" w:rsidRPr="007037F5" w14:paraId="5155CC8A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7283B0B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D6E08D7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639498F5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22CFE94E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41907BE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Is it hard to keep from smoking [using an electronic cigarette] in places where you are not supposed to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F4AD35F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7"/>
            </w:tblGrid>
            <w:tr w:rsidR="00676F94" w:rsidRPr="007037F5" w14:paraId="6B691C45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49BCB11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7C9FFDB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676F94" w:rsidRPr="007037F5" w14:paraId="7C22BBCF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A6E673F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87BB02F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5B8BF201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11356A8F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7885498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Over the past week, how strong have the urges to smoke [use an electronic cigarette] been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422298D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3097"/>
            </w:tblGrid>
            <w:tr w:rsidR="00676F94" w:rsidRPr="007037F5" w14:paraId="2D0B7910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DA0FA5D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30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3B18A17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ne/Slight</w:t>
                  </w:r>
                </w:p>
              </w:tc>
            </w:tr>
            <w:tr w:rsidR="00676F94" w:rsidRPr="007037F5" w14:paraId="2EECDFFB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C30131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30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B58F647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oderate/Strong</w:t>
                  </w:r>
                </w:p>
              </w:tc>
            </w:tr>
            <w:tr w:rsidR="00676F94" w:rsidRPr="007037F5" w14:paraId="2A344187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059600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30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FC596BB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Very Strong/Extremely Strong</w:t>
                  </w:r>
                </w:p>
              </w:tc>
            </w:tr>
          </w:tbl>
          <w:p w14:paraId="31C2975C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6DF321A7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4AF8F21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When you haven't used tobacco [an electronic cigarette] for a while or when you tried to stop smoking [using]... Do you feel more irritable because you couldn't smoke [use an electronic cigarette]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E129FBB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yesn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7"/>
            </w:tblGrid>
            <w:tr w:rsidR="00676F94" w:rsidRPr="007037F5" w14:paraId="31A69198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B86B25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9753CB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676F94" w:rsidRPr="007037F5" w14:paraId="24346ADA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E2C43A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32BD91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09F3EDB6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4120AF99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B990E38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Do you feel nervous, restless, or anxious because you couldn't smoke [use an electronic cigarette]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9C333BE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7"/>
            </w:tblGrid>
            <w:tr w:rsidR="00676F94" w:rsidRPr="007037F5" w14:paraId="436BF0B8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0A4B8BF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A503E1F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676F94" w:rsidRPr="007037F5" w14:paraId="769E6DF4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EFEAB4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AFE3E07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36ED1A8F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792DAE33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9A6A32D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What type of conventional/electronic cigarette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8CECBBD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checkbox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390"/>
              <w:gridCol w:w="1446"/>
            </w:tblGrid>
            <w:tr w:rsidR="00FB6FE8" w:rsidRPr="007037F5" w14:paraId="43A111E9" w14:textId="77777777" w:rsidTr="00FB6FE8">
              <w:tc>
                <w:tcPr>
                  <w:tcW w:w="3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06AFC0F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29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0EE5E36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arlboro</w:t>
                  </w:r>
                </w:p>
              </w:tc>
            </w:tr>
            <w:tr w:rsidR="00FB6FE8" w:rsidRPr="007037F5" w14:paraId="5DEA46E9" w14:textId="77777777" w:rsidTr="00FB6FE8">
              <w:tc>
                <w:tcPr>
                  <w:tcW w:w="3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538FEC0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29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005E9E1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Davidoff</w:t>
                  </w:r>
                </w:p>
              </w:tc>
            </w:tr>
            <w:tr w:rsidR="00FB6FE8" w:rsidRPr="007037F5" w14:paraId="29FAAFD7" w14:textId="77777777" w:rsidTr="00FB6FE8">
              <w:tc>
                <w:tcPr>
                  <w:tcW w:w="3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FAF413E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29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15C38C4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Dunhill</w:t>
                  </w:r>
                </w:p>
              </w:tc>
            </w:tr>
            <w:tr w:rsidR="00FB6FE8" w:rsidRPr="007037F5" w14:paraId="01F5D95D" w14:textId="77777777" w:rsidTr="00FB6FE8">
              <w:tc>
                <w:tcPr>
                  <w:tcW w:w="3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1389AFB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29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D0DB56D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Kent</w:t>
                  </w:r>
                </w:p>
              </w:tc>
            </w:tr>
            <w:tr w:rsidR="00FB6FE8" w:rsidRPr="007037F5" w14:paraId="7DCA04C7" w14:textId="77777777" w:rsidTr="00FB6FE8">
              <w:tc>
                <w:tcPr>
                  <w:tcW w:w="3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FA07231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29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8520656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L&amp;M</w:t>
                  </w:r>
                </w:p>
              </w:tc>
            </w:tr>
            <w:tr w:rsidR="00FB6FE8" w:rsidRPr="007037F5" w14:paraId="4B4247B4" w14:textId="77777777" w:rsidTr="00FB6FE8">
              <w:tc>
                <w:tcPr>
                  <w:tcW w:w="3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A264A17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129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0E56437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Rothman</w:t>
                  </w:r>
                </w:p>
              </w:tc>
            </w:tr>
            <w:tr w:rsidR="00FB6FE8" w:rsidRPr="007037F5" w14:paraId="635A5349" w14:textId="77777777" w:rsidTr="00FB6FE8">
              <w:tc>
                <w:tcPr>
                  <w:tcW w:w="3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8C5A74C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129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31C64F8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Benson &amp; Hedges</w:t>
                  </w:r>
                </w:p>
              </w:tc>
            </w:tr>
            <w:tr w:rsidR="00FB6FE8" w:rsidRPr="007037F5" w14:paraId="58E318F1" w14:textId="77777777" w:rsidTr="00FB6FE8">
              <w:tc>
                <w:tcPr>
                  <w:tcW w:w="3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B3A0584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129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D253EB2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Chesterfield</w:t>
                  </w:r>
                </w:p>
              </w:tc>
            </w:tr>
            <w:tr w:rsidR="00FB6FE8" w:rsidRPr="007037F5" w14:paraId="40A51245" w14:textId="77777777" w:rsidTr="00FB6FE8">
              <w:tc>
                <w:tcPr>
                  <w:tcW w:w="3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B40AD12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129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23043C7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onte Carlo</w:t>
                  </w:r>
                </w:p>
              </w:tc>
            </w:tr>
            <w:tr w:rsidR="00FB6FE8" w:rsidRPr="007037F5" w14:paraId="2EC4CC46" w14:textId="77777777" w:rsidTr="00FB6FE8">
              <w:tc>
                <w:tcPr>
                  <w:tcW w:w="3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7BAA6FA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129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95C8E1D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Pall Mall</w:t>
                  </w:r>
                </w:p>
              </w:tc>
            </w:tr>
            <w:tr w:rsidR="00FB6FE8" w:rsidRPr="007037F5" w14:paraId="10464444" w14:textId="77777777" w:rsidTr="00FB6FE8">
              <w:tc>
                <w:tcPr>
                  <w:tcW w:w="3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EDD55D2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129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F307005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Parliament</w:t>
                  </w:r>
                </w:p>
              </w:tc>
            </w:tr>
            <w:tr w:rsidR="00FB6FE8" w:rsidRPr="007037F5" w14:paraId="1D1F5629" w14:textId="77777777" w:rsidTr="00FB6FE8">
              <w:tc>
                <w:tcPr>
                  <w:tcW w:w="3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2B58D03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129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9195D5C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Safeway</w:t>
                  </w:r>
                </w:p>
              </w:tc>
            </w:tr>
            <w:tr w:rsidR="00FB6FE8" w:rsidRPr="007037F5" w14:paraId="5A12788B" w14:textId="77777777" w:rsidTr="00FB6FE8">
              <w:tc>
                <w:tcPr>
                  <w:tcW w:w="3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6391E29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3</w:t>
                  </w:r>
                </w:p>
              </w:tc>
              <w:tc>
                <w:tcPr>
                  <w:tcW w:w="129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6A74519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Salem</w:t>
                  </w:r>
                </w:p>
              </w:tc>
            </w:tr>
            <w:tr w:rsidR="00FB6FE8" w:rsidRPr="007037F5" w14:paraId="6F649433" w14:textId="77777777" w:rsidTr="00FB6FE8">
              <w:tc>
                <w:tcPr>
                  <w:tcW w:w="3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1A749A3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4</w:t>
                  </w:r>
                </w:p>
              </w:tc>
              <w:tc>
                <w:tcPr>
                  <w:tcW w:w="129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D5C7796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Vogue</w:t>
                  </w:r>
                </w:p>
              </w:tc>
            </w:tr>
            <w:tr w:rsidR="00FB6FE8" w:rsidRPr="007037F5" w14:paraId="3155AA78" w14:textId="77777777" w:rsidTr="00FB6FE8">
              <w:tc>
                <w:tcPr>
                  <w:tcW w:w="3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0965926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5</w:t>
                  </w:r>
                </w:p>
              </w:tc>
              <w:tc>
                <w:tcPr>
                  <w:tcW w:w="129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890AD51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Wenpor</w:t>
                  </w:r>
                </w:p>
              </w:tc>
            </w:tr>
            <w:tr w:rsidR="00FB6FE8" w:rsidRPr="007037F5" w14:paraId="18E34CF9" w14:textId="77777777" w:rsidTr="00FB6FE8">
              <w:tc>
                <w:tcPr>
                  <w:tcW w:w="3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E799BF7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6</w:t>
                  </w:r>
                </w:p>
              </w:tc>
              <w:tc>
                <w:tcPr>
                  <w:tcW w:w="129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E8E6C72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West</w:t>
                  </w:r>
                </w:p>
              </w:tc>
            </w:tr>
            <w:tr w:rsidR="00FB6FE8" w:rsidRPr="007037F5" w14:paraId="1F8C59F7" w14:textId="77777777" w:rsidTr="00FB6FE8">
              <w:tc>
                <w:tcPr>
                  <w:tcW w:w="3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30CB416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7</w:t>
                  </w:r>
                </w:p>
              </w:tc>
              <w:tc>
                <w:tcPr>
                  <w:tcW w:w="129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B1FD71D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Winston</w:t>
                  </w:r>
                </w:p>
              </w:tc>
            </w:tr>
            <w:tr w:rsidR="00FB6FE8" w:rsidRPr="007037F5" w14:paraId="0A8E7011" w14:textId="77777777" w:rsidTr="00FB6FE8">
              <w:tc>
                <w:tcPr>
                  <w:tcW w:w="3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66417D1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8</w:t>
                  </w:r>
                </w:p>
              </w:tc>
              <w:tc>
                <w:tcPr>
                  <w:tcW w:w="129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092608B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Air Bar</w:t>
                  </w:r>
                </w:p>
              </w:tc>
            </w:tr>
            <w:tr w:rsidR="00FB6FE8" w:rsidRPr="007037F5" w14:paraId="491FBA03" w14:textId="77777777" w:rsidTr="00FB6FE8">
              <w:tc>
                <w:tcPr>
                  <w:tcW w:w="3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56DFF2A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9</w:t>
                  </w:r>
                </w:p>
              </w:tc>
              <w:tc>
                <w:tcPr>
                  <w:tcW w:w="129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055DD84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Ismod Nano</w:t>
                  </w:r>
                </w:p>
              </w:tc>
            </w:tr>
            <w:tr w:rsidR="00FB6FE8" w:rsidRPr="007037F5" w14:paraId="16B6FE37" w14:textId="77777777" w:rsidTr="00FB6FE8">
              <w:tc>
                <w:tcPr>
                  <w:tcW w:w="3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12FF39B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0</w:t>
                  </w:r>
                </w:p>
              </w:tc>
              <w:tc>
                <w:tcPr>
                  <w:tcW w:w="129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97C7590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uso</w:t>
                  </w:r>
                </w:p>
              </w:tc>
            </w:tr>
            <w:tr w:rsidR="00FB6FE8" w:rsidRPr="007037F5" w14:paraId="1A8F57B6" w14:textId="77777777" w:rsidTr="00FB6FE8">
              <w:tc>
                <w:tcPr>
                  <w:tcW w:w="3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54342D9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1</w:t>
                  </w:r>
                </w:p>
              </w:tc>
              <w:tc>
                <w:tcPr>
                  <w:tcW w:w="129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AA6581E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Vuse</w:t>
                  </w:r>
                </w:p>
              </w:tc>
            </w:tr>
            <w:tr w:rsidR="00FB6FE8" w:rsidRPr="007037F5" w14:paraId="089BA853" w14:textId="77777777" w:rsidTr="00FB6FE8">
              <w:tc>
                <w:tcPr>
                  <w:tcW w:w="3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82496B2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2</w:t>
                  </w:r>
                </w:p>
              </w:tc>
              <w:tc>
                <w:tcPr>
                  <w:tcW w:w="129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15D0529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Relx</w:t>
                  </w:r>
                </w:p>
              </w:tc>
            </w:tr>
            <w:tr w:rsidR="00FB6FE8" w:rsidRPr="007037F5" w14:paraId="2F230718" w14:textId="77777777" w:rsidTr="00FB6FE8">
              <w:tc>
                <w:tcPr>
                  <w:tcW w:w="3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69534FE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3</w:t>
                  </w:r>
                </w:p>
              </w:tc>
              <w:tc>
                <w:tcPr>
                  <w:tcW w:w="129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CAA5F9D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JUUL</w:t>
                  </w:r>
                </w:p>
              </w:tc>
            </w:tr>
            <w:tr w:rsidR="00FB6FE8" w:rsidRPr="007037F5" w14:paraId="40173047" w14:textId="77777777" w:rsidTr="00FB6FE8">
              <w:tc>
                <w:tcPr>
                  <w:tcW w:w="3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DD3DD56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4</w:t>
                  </w:r>
                </w:p>
              </w:tc>
              <w:tc>
                <w:tcPr>
                  <w:tcW w:w="129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1E4582A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AZAJ</w:t>
                  </w:r>
                </w:p>
              </w:tc>
            </w:tr>
            <w:tr w:rsidR="00FB6FE8" w:rsidRPr="007037F5" w14:paraId="685F7D92" w14:textId="77777777" w:rsidTr="00FB6FE8">
              <w:tc>
                <w:tcPr>
                  <w:tcW w:w="3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4A3F8A5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5</w:t>
                  </w:r>
                </w:p>
              </w:tc>
              <w:tc>
                <w:tcPr>
                  <w:tcW w:w="129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9478900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Puff Bar</w:t>
                  </w:r>
                </w:p>
              </w:tc>
            </w:tr>
            <w:tr w:rsidR="00FB6FE8" w:rsidRPr="007037F5" w14:paraId="3EB7F564" w14:textId="77777777" w:rsidTr="00FB6FE8">
              <w:tc>
                <w:tcPr>
                  <w:tcW w:w="3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2612933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6</w:t>
                  </w:r>
                </w:p>
              </w:tc>
              <w:tc>
                <w:tcPr>
                  <w:tcW w:w="129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AFD33C5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arkTen</w:t>
                  </w:r>
                </w:p>
              </w:tc>
            </w:tr>
            <w:tr w:rsidR="00FB6FE8" w:rsidRPr="007037F5" w14:paraId="40D38367" w14:textId="77777777" w:rsidTr="00FB6FE8">
              <w:tc>
                <w:tcPr>
                  <w:tcW w:w="3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24DDB97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7</w:t>
                  </w:r>
                </w:p>
              </w:tc>
              <w:tc>
                <w:tcPr>
                  <w:tcW w:w="129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71CA430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Blu and Logic</w:t>
                  </w:r>
                </w:p>
              </w:tc>
            </w:tr>
            <w:tr w:rsidR="00FB6FE8" w:rsidRPr="007037F5" w14:paraId="44D5F365" w14:textId="77777777" w:rsidTr="00FB6FE8">
              <w:tc>
                <w:tcPr>
                  <w:tcW w:w="3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D64E894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8</w:t>
                  </w:r>
                </w:p>
              </w:tc>
              <w:tc>
                <w:tcPr>
                  <w:tcW w:w="129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F5F448F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SMOK</w:t>
                  </w:r>
                </w:p>
              </w:tc>
            </w:tr>
            <w:tr w:rsidR="00FB6FE8" w:rsidRPr="007037F5" w14:paraId="5336EB49" w14:textId="77777777" w:rsidTr="00FB6FE8">
              <w:tc>
                <w:tcPr>
                  <w:tcW w:w="3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EE7548A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9</w:t>
                  </w:r>
                </w:p>
              </w:tc>
              <w:tc>
                <w:tcPr>
                  <w:tcW w:w="129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92BDFD5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Other</w:t>
                  </w:r>
                </w:p>
              </w:tc>
            </w:tr>
            <w:tr w:rsidR="00FB6FE8" w:rsidRPr="007037F5" w14:paraId="1BA8E4FB" w14:textId="77777777" w:rsidTr="00FB6FE8">
              <w:tc>
                <w:tcPr>
                  <w:tcW w:w="383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CED217D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0</w:t>
                  </w:r>
                </w:p>
              </w:tc>
              <w:tc>
                <w:tcPr>
                  <w:tcW w:w="129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05583A9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I prefer not to mention</w:t>
                  </w:r>
                </w:p>
              </w:tc>
            </w:tr>
          </w:tbl>
          <w:p w14:paraId="39652AF4" w14:textId="071CD0AD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5AB2D27B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A3814A2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How soon after you wake up do you smoke your first cigarette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47C6B49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817"/>
            </w:tblGrid>
            <w:tr w:rsidR="00676F94" w:rsidRPr="007037F5" w14:paraId="77640CE6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42CA09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8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F19AF39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Within 5 minutes</w:t>
                  </w:r>
                </w:p>
              </w:tc>
            </w:tr>
            <w:tr w:rsidR="00676F94" w:rsidRPr="007037F5" w14:paraId="08E29AFF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44FC2A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8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2EC28B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6-30 minutes</w:t>
                  </w:r>
                </w:p>
              </w:tc>
            </w:tr>
            <w:tr w:rsidR="00676F94" w:rsidRPr="007037F5" w14:paraId="462EB84F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860EA0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8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8FFBE27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1-60 minutes</w:t>
                  </w:r>
                </w:p>
              </w:tc>
            </w:tr>
            <w:tr w:rsidR="00676F94" w:rsidRPr="007037F5" w14:paraId="03AFA474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96175E2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8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AF42801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After 60 minutes</w:t>
                  </w:r>
                </w:p>
              </w:tc>
            </w:tr>
          </w:tbl>
          <w:p w14:paraId="0444B3D0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210257B3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79ED54D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Do you find it difficult to abstain from smoking in places where smoking is prohibited, for example, in the library, in the cinema, airplanes, etc.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369977B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7"/>
            </w:tblGrid>
            <w:tr w:rsidR="00676F94" w:rsidRPr="007037F5" w14:paraId="751708FC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4E51F7A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4F5645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676F94" w:rsidRPr="007037F5" w14:paraId="511BE2DA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FC0B245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E83CB51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35DAABEC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70E583C1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243C651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Is smoking more in the first hours after waking up than smoking at any other time of the day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D1BB5D6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7"/>
            </w:tblGrid>
            <w:tr w:rsidR="00676F94" w:rsidRPr="007037F5" w14:paraId="04790BA8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B1BDD97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710A439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676F94" w:rsidRPr="007037F5" w14:paraId="231F5A0B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2C0E38E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CE688EB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04CE1418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06F42552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18B4AB5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When is the most difficult time to give up smoking 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7BDCFAD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597"/>
            </w:tblGrid>
            <w:tr w:rsidR="00676F94" w:rsidRPr="007037F5" w14:paraId="12565534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7D51C7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5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5B16AAD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The Morning</w:t>
                  </w:r>
                </w:p>
              </w:tc>
            </w:tr>
            <w:tr w:rsidR="00676F94" w:rsidRPr="007037F5" w14:paraId="6A7E78E6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50F640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5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A7CA2CE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Rest of the day</w:t>
                  </w:r>
                </w:p>
              </w:tc>
            </w:tr>
          </w:tbl>
          <w:p w14:paraId="10F0F503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6B19B8CC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06F8804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Do you smoke if you are sick and bedridden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1C1BF6B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7"/>
            </w:tblGrid>
            <w:tr w:rsidR="00676F94" w:rsidRPr="007037F5" w14:paraId="5BED5CD9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0D94E0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B9345E5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676F94" w:rsidRPr="007037F5" w14:paraId="66254A75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C0FD802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6DEA323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3FA6550D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2295D315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2CA2CAF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How many do you smoke per day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12111AA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444"/>
            </w:tblGrid>
            <w:tr w:rsidR="00676F94" w:rsidRPr="007037F5" w14:paraId="3F2CCA5E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CAF634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44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F8151D3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Less than 10</w:t>
                  </w:r>
                </w:p>
              </w:tc>
            </w:tr>
            <w:tr w:rsidR="00676F94" w:rsidRPr="007037F5" w14:paraId="0A48BDAA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45C5343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44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4F30662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1 - 20</w:t>
                  </w:r>
                </w:p>
              </w:tc>
            </w:tr>
            <w:tr w:rsidR="00676F94" w:rsidRPr="007037F5" w14:paraId="68CA19A2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3A0D0FE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44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B7E5685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1 - 30</w:t>
                  </w:r>
                </w:p>
              </w:tc>
            </w:tr>
            <w:tr w:rsidR="00676F94" w:rsidRPr="007037F5" w14:paraId="71AE78FD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C465CA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44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25D55BA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ore than 31</w:t>
                  </w:r>
                </w:p>
              </w:tc>
            </w:tr>
          </w:tbl>
          <w:p w14:paraId="4D64797F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46001193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562D5EA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On the days when you can smoke both types freely, when do you smoke the first of the day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BB53A2A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997"/>
            </w:tblGrid>
            <w:tr w:rsidR="00676F94" w:rsidRPr="007037F5" w14:paraId="797A4EFB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285340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9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B29B10F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0-5 mins</w:t>
                  </w:r>
                </w:p>
              </w:tc>
            </w:tr>
            <w:tr w:rsidR="00676F94" w:rsidRPr="007037F5" w14:paraId="1AC67BDC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434FEC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9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01EDB0D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6-15</w:t>
                  </w:r>
                </w:p>
              </w:tc>
            </w:tr>
            <w:tr w:rsidR="00676F94" w:rsidRPr="007037F5" w14:paraId="18C08CCF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B8A5D3F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9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62807D1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6-30</w:t>
                  </w:r>
                </w:p>
              </w:tc>
            </w:tr>
            <w:tr w:rsidR="00676F94" w:rsidRPr="007037F5" w14:paraId="7D567BE0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DE6974D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9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2471DFF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1-60</w:t>
                  </w:r>
                </w:p>
              </w:tc>
            </w:tr>
            <w:tr w:rsidR="00676F94" w:rsidRPr="007037F5" w14:paraId="15064344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9DB4213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9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B82D3DA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61-120</w:t>
                  </w:r>
                </w:p>
              </w:tc>
            </w:tr>
            <w:tr w:rsidR="00676F94" w:rsidRPr="007037F5" w14:paraId="35CDA886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C4F3EED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9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72DDEEA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21+</w:t>
                  </w:r>
                </w:p>
              </w:tc>
            </w:tr>
          </w:tbl>
          <w:p w14:paraId="2DC6FDB7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736B7DC6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A3F32AA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Do you sometimes get up at night to smoke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5875942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7"/>
            </w:tblGrid>
            <w:tr w:rsidR="00676F94" w:rsidRPr="007037F5" w14:paraId="2D794540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47806FB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BB0820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676F94" w:rsidRPr="007037F5" w14:paraId="7A479146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06261A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948D60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269D1641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7474BA01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2F62567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If yes, how many nights per week do you usually wake up to smoke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805BD7A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970"/>
            </w:tblGrid>
            <w:tr w:rsidR="00676F94" w:rsidRPr="007037F5" w14:paraId="5207C77A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F42E217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9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3E84E12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One night</w:t>
                  </w:r>
                </w:p>
              </w:tc>
            </w:tr>
            <w:tr w:rsidR="00676F94" w:rsidRPr="007037F5" w14:paraId="1B1EF6B4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F7C8357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9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6C76949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-3 nights</w:t>
                  </w:r>
                </w:p>
              </w:tc>
            </w:tr>
            <w:tr w:rsidR="00676F94" w:rsidRPr="007037F5" w14:paraId="64D27C44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DEB216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9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06DF165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ore than 3 nights</w:t>
                  </w:r>
                </w:p>
              </w:tc>
            </w:tr>
          </w:tbl>
          <w:p w14:paraId="79F62EF7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6C4C6394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EDA1ED7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Do you smoke now because it is difficult to quit? (can't stop)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0DE01D6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7"/>
            </w:tblGrid>
            <w:tr w:rsidR="00676F94" w:rsidRPr="007037F5" w14:paraId="3C077E2B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FF93F83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8067D73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676F94" w:rsidRPr="007037F5" w14:paraId="0DAE4379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68005DA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86D2195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715F33A0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38B7EB5B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620D59D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Do you have a strong desire to smoke 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4AFD043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7"/>
            </w:tblGrid>
            <w:tr w:rsidR="00676F94" w:rsidRPr="007037F5" w14:paraId="41EF2BE8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7D5673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0E590C2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676F94" w:rsidRPr="007037F5" w14:paraId="377314C7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F743D6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9651F6A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54F0E617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100B14CE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8206D69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Over the past week, how strongly did you feel the urge to smoke 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F124ADC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3097"/>
            </w:tblGrid>
            <w:tr w:rsidR="00676F94" w:rsidRPr="007037F5" w14:paraId="191BFBD8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BCE9B2F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30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0243BEE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ne/Slight</w:t>
                  </w:r>
                </w:p>
              </w:tc>
            </w:tr>
            <w:tr w:rsidR="00676F94" w:rsidRPr="007037F5" w14:paraId="463FDB38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19953E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30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23494DE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oderate/Strong</w:t>
                  </w:r>
                </w:p>
              </w:tc>
            </w:tr>
            <w:tr w:rsidR="00676F94" w:rsidRPr="007037F5" w14:paraId="677AEC5F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AC9D3A1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30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BC88AA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Very Strong/Extremely Strong</w:t>
                  </w:r>
                </w:p>
              </w:tc>
            </w:tr>
          </w:tbl>
          <w:p w14:paraId="71CAE6F4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48F8CE45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E3E9995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Is it difficult not to smoke in non-smoking areas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296CE48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7"/>
            </w:tblGrid>
            <w:tr w:rsidR="00676F94" w:rsidRPr="007037F5" w14:paraId="7FDC190F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E74823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6B52F15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676F94" w:rsidRPr="007037F5" w14:paraId="3F10A987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9BA4BE3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AFE0B9F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7D4486EB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45E60C19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9A84C61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When you haven't used for a while or when you're trying to stop using it, do you have tantrums because of your resistance to smoking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88702BF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7"/>
            </w:tblGrid>
            <w:tr w:rsidR="00676F94" w:rsidRPr="007037F5" w14:paraId="572F30ED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E814D9A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18ADC3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676F94" w:rsidRPr="007037F5" w14:paraId="049EF8C5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874D31B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4D398F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61BA5F47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2A367B05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F5E91EE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Do you feel stressed or anxious when not smoking 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A113160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7"/>
            </w:tblGrid>
            <w:tr w:rsidR="00676F94" w:rsidRPr="007037F5" w14:paraId="48CAAA4E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0A00883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673853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676F94" w:rsidRPr="007037F5" w14:paraId="51EB92CF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1F46102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73A4811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556BF8D9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014B6127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2942B0F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What kind of Hookah/Shisha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94496E0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checkbox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165"/>
            </w:tblGrid>
            <w:tr w:rsidR="00FB6FE8" w:rsidRPr="007037F5" w14:paraId="1A45DDB9" w14:textId="77777777" w:rsidTr="00FB6FE8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75CBA3D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165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5FB06EF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AlFakher</w:t>
                  </w:r>
                </w:p>
              </w:tc>
            </w:tr>
            <w:tr w:rsidR="00FB6FE8" w:rsidRPr="007037F5" w14:paraId="08D58900" w14:textId="77777777" w:rsidTr="00FB6FE8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557CABE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165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CAFA18D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Al Nakhla</w:t>
                  </w:r>
                </w:p>
              </w:tc>
            </w:tr>
            <w:tr w:rsidR="00FB6FE8" w:rsidRPr="007037F5" w14:paraId="1DE7FC29" w14:textId="77777777" w:rsidTr="00FB6FE8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2F57243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165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6B3E1BD" w14:textId="77777777" w:rsidR="00FB6FE8" w:rsidRPr="007037F5" w:rsidRDefault="00FB6FE8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Prefer not to mention</w:t>
                  </w:r>
                </w:p>
              </w:tc>
            </w:tr>
          </w:tbl>
          <w:p w14:paraId="67C164F8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br/>
              <w:t>Custom alignment: LV</w:t>
            </w:r>
          </w:p>
        </w:tc>
      </w:tr>
      <w:tr w:rsidR="00676F94" w:rsidRPr="007037F5" w14:paraId="004B5A7C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8B05BE6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How soon after you wake up do you smoke your first cigarette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0C26FC1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817"/>
            </w:tblGrid>
            <w:tr w:rsidR="00676F94" w:rsidRPr="007037F5" w14:paraId="18A33F25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E4619DA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8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25A98C2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Within 5 minutes</w:t>
                  </w:r>
                </w:p>
              </w:tc>
            </w:tr>
            <w:tr w:rsidR="00676F94" w:rsidRPr="007037F5" w14:paraId="0B7DCBAB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9BA1AE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8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3A5D23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6-30 minutes</w:t>
                  </w:r>
                </w:p>
              </w:tc>
            </w:tr>
            <w:tr w:rsidR="00676F94" w:rsidRPr="007037F5" w14:paraId="72C35E6E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3FB0A21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8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0C077DF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1-60 minutes</w:t>
                  </w:r>
                </w:p>
              </w:tc>
            </w:tr>
            <w:tr w:rsidR="00676F94" w:rsidRPr="007037F5" w14:paraId="2B55FC82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C0A998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8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DB17157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After 60 minutes</w:t>
                  </w:r>
                </w:p>
              </w:tc>
            </w:tr>
            <w:tr w:rsidR="00676F94" w:rsidRPr="007037F5" w14:paraId="6BA86E78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CC4E24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81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82918C7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other</w:t>
                  </w:r>
                </w:p>
              </w:tc>
            </w:tr>
          </w:tbl>
          <w:p w14:paraId="37A2EC2D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07290E7E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0E4E97A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What is the time to smoke the first Hookah/Shisha after you wake up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8DD9F72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247"/>
            </w:tblGrid>
            <w:tr w:rsidR="00676F94" w:rsidRPr="007037F5" w14:paraId="669EE825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93AC61D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13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ECF0279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orning</w:t>
                  </w:r>
                </w:p>
              </w:tc>
            </w:tr>
            <w:tr w:rsidR="00676F94" w:rsidRPr="007037F5" w14:paraId="530B1AE2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93CCDF2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13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CB5BC72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Afternoon</w:t>
                  </w:r>
                </w:p>
              </w:tc>
            </w:tr>
            <w:tr w:rsidR="00676F94" w:rsidRPr="007037F5" w14:paraId="0D7BD45A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C133627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13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8115F25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ight</w:t>
                  </w:r>
                </w:p>
              </w:tc>
            </w:tr>
          </w:tbl>
          <w:p w14:paraId="628E463A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5F89691F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C3F095F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Do you find it difficult to abstain from smoking Hookah/Shisha in places where smoking is prohibited, for example, in the library, in the cinema, airplanes, etc.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9576CBC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7"/>
            </w:tblGrid>
            <w:tr w:rsidR="00676F94" w:rsidRPr="007037F5" w14:paraId="64970366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9F33F5E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3D2AF2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676F94" w:rsidRPr="007037F5" w14:paraId="682437DE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06A46C9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82A419E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508027F3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71774152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19A8306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When is the most difficult time to give up smoking Hookah/Shisha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FA12678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597"/>
            </w:tblGrid>
            <w:tr w:rsidR="00676F94" w:rsidRPr="007037F5" w14:paraId="1DFD0F75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44D804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5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C3F9327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The Morning</w:t>
                  </w:r>
                </w:p>
              </w:tc>
            </w:tr>
            <w:tr w:rsidR="00676F94" w:rsidRPr="007037F5" w14:paraId="77CC56C9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046B3E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5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36FEC63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Rest of the day</w:t>
                  </w:r>
                </w:p>
              </w:tc>
            </w:tr>
          </w:tbl>
          <w:p w14:paraId="752A43C8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598A39ED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5F8966F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Is smoking Hookah/Shisha more in the first hours after waking up than smoking at any other time of the day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CAFE615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7"/>
            </w:tblGrid>
            <w:tr w:rsidR="00676F94" w:rsidRPr="007037F5" w14:paraId="65C7F827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31A919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D501F27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676F94" w:rsidRPr="007037F5" w14:paraId="1DA9BD28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387D9F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DC1C4DA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13CA78D5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01428471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F36F437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How many Hookah/Shisha do you smoke per day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A43D9F0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324"/>
            </w:tblGrid>
            <w:tr w:rsidR="00676F94" w:rsidRPr="007037F5" w14:paraId="5827E84A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80CC4F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3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CED56CE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Less than 1</w:t>
                  </w:r>
                </w:p>
              </w:tc>
            </w:tr>
            <w:tr w:rsidR="00676F94" w:rsidRPr="007037F5" w14:paraId="3B070E0C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E07355A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3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59688B3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-2</w:t>
                  </w:r>
                </w:p>
              </w:tc>
            </w:tr>
            <w:tr w:rsidR="00676F94" w:rsidRPr="007037F5" w14:paraId="7477917B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8B2C617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3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D663121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 - 3</w:t>
                  </w:r>
                </w:p>
              </w:tc>
            </w:tr>
            <w:tr w:rsidR="00676F94" w:rsidRPr="007037F5" w14:paraId="2F6E23DF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A151B5D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3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6C7860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ore than 3</w:t>
                  </w:r>
                </w:p>
              </w:tc>
            </w:tr>
          </w:tbl>
          <w:p w14:paraId="2F62ED9E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59F97693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FB069F8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Do you smoke Hookah/Shisha if you are sick and bedridden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DDE12C1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7"/>
            </w:tblGrid>
            <w:tr w:rsidR="00676F94" w:rsidRPr="007037F5" w14:paraId="0C3F0441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B8250C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161B3E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676F94" w:rsidRPr="007037F5" w14:paraId="2FF409DE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892DD9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54C01F5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402B58C6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2B25519B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20EEF34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On the days when you can smoke Hookah/Shisha freely, when do you smoke the first Hookah/Shisha of the day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1FB6FCA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997"/>
            </w:tblGrid>
            <w:tr w:rsidR="00676F94" w:rsidRPr="007037F5" w14:paraId="5B2874C2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5FC6051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9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E07C54B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0-5 mins</w:t>
                  </w:r>
                </w:p>
              </w:tc>
            </w:tr>
            <w:tr w:rsidR="00676F94" w:rsidRPr="007037F5" w14:paraId="20391923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A141E41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9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0D96D0B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6-15</w:t>
                  </w:r>
                </w:p>
              </w:tc>
            </w:tr>
            <w:tr w:rsidR="00676F94" w:rsidRPr="007037F5" w14:paraId="20452898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9861AE5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9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8C2B27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6-30</w:t>
                  </w:r>
                </w:p>
              </w:tc>
            </w:tr>
            <w:tr w:rsidR="00676F94" w:rsidRPr="007037F5" w14:paraId="111555C4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8330CE3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9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98226BF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1-60</w:t>
                  </w:r>
                </w:p>
              </w:tc>
            </w:tr>
            <w:tr w:rsidR="00676F94" w:rsidRPr="007037F5" w14:paraId="262620F6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A87F4BA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9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CC46A12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61-120</w:t>
                  </w:r>
                </w:p>
              </w:tc>
            </w:tr>
            <w:tr w:rsidR="00676F94" w:rsidRPr="007037F5" w14:paraId="6807FDC7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FCB50D7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9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5E908EB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21+</w:t>
                  </w:r>
                </w:p>
              </w:tc>
            </w:tr>
          </w:tbl>
          <w:p w14:paraId="159FB667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4DF38EF3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52CCD0B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Do you sometimes get up at night to smoke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2C2F95D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7"/>
            </w:tblGrid>
            <w:tr w:rsidR="00676F94" w:rsidRPr="007037F5" w14:paraId="6DDB9031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CE51A83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C36D022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676F94" w:rsidRPr="007037F5" w14:paraId="028D929D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B378F4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D806ACA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0C3E529A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50D90882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D1FA331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If yes, how many nights per week do you usually wake up to smoke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1C43BB0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1970"/>
            </w:tblGrid>
            <w:tr w:rsidR="00676F94" w:rsidRPr="007037F5" w14:paraId="55136D24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0327AD9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9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B9F9B3E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One night</w:t>
                  </w:r>
                </w:p>
              </w:tc>
            </w:tr>
            <w:tr w:rsidR="00676F94" w:rsidRPr="007037F5" w14:paraId="11982397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54EF33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9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0D474F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-3 nights</w:t>
                  </w:r>
                </w:p>
              </w:tc>
            </w:tr>
            <w:tr w:rsidR="00676F94" w:rsidRPr="007037F5" w14:paraId="6C0B8F81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49A150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9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6245CDD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ore than 3 nights</w:t>
                  </w:r>
                </w:p>
              </w:tc>
            </w:tr>
          </w:tbl>
          <w:p w14:paraId="128D4692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0FED4088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E6FE7E6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Do you smoke now because it is difficult to quit? (can't stop)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6203CEB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7"/>
            </w:tblGrid>
            <w:tr w:rsidR="00676F94" w:rsidRPr="007037F5" w14:paraId="2E5282FE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DCDDF76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E026E69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676F94" w:rsidRPr="007037F5" w14:paraId="60153F30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E7823BD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1FFDEDA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2A260728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51E58D0F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5A75FBC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Over the past week, how strongly did you feel the urge to smoke Hookah/Shisha 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110A397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3097"/>
            </w:tblGrid>
            <w:tr w:rsidR="00676F94" w:rsidRPr="007037F5" w14:paraId="4EB6D8DC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66087B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30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04413C3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ne/Slight</w:t>
                  </w:r>
                </w:p>
              </w:tc>
            </w:tr>
            <w:tr w:rsidR="00676F94" w:rsidRPr="007037F5" w14:paraId="22D0BA5C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7AA5287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30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C2CEEC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Moderate/Strong</w:t>
                  </w:r>
                </w:p>
              </w:tc>
            </w:tr>
            <w:tr w:rsidR="00676F94" w:rsidRPr="007037F5" w14:paraId="49158D6F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C8A1724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3097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8A69101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Very Strong/Extremely Strong</w:t>
                  </w:r>
                </w:p>
              </w:tc>
            </w:tr>
          </w:tbl>
          <w:p w14:paraId="5ADFAC65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1A44EC89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7ECA884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Do you have a strong desire to smoke Hookah/Shisha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D0993C4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7"/>
            </w:tblGrid>
            <w:tr w:rsidR="00676F94" w:rsidRPr="007037F5" w14:paraId="40B108F4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3768871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55D2067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676F94" w:rsidRPr="007037F5" w14:paraId="1C5BDFA9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2B143F1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5886372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0BA028AB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47A29799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949B0FB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Is it difficult not to smoke Hookah/Shisha in non-smoking areas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B1784B1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7"/>
            </w:tblGrid>
            <w:tr w:rsidR="00676F94" w:rsidRPr="007037F5" w14:paraId="5222BEC1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04A6FA3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2A9AB7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676F94" w:rsidRPr="007037F5" w14:paraId="7449E3BB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9FCCE81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28ADCEB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51B27E42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4C8515DF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A9CD040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Do you feel stressed or anxious when not smoking Hookah/Shisha 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CEDFD7E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7"/>
            </w:tblGrid>
            <w:tr w:rsidR="00676F94" w:rsidRPr="007037F5" w14:paraId="73532F50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122A73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976882F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676F94" w:rsidRPr="007037F5" w14:paraId="7105ABF2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94B11C3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FF54FDD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01A25AE1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49A7CAC3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8803603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When you haven't used Hookah/Shisha for a while or when you're trying to stop using it, do you have tantrums because of your resistance to smoking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9A4D559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527"/>
            </w:tblGrid>
            <w:tr w:rsidR="00676F94" w:rsidRPr="007037F5" w14:paraId="023F87DB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399A361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81D973B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Yes</w:t>
                  </w:r>
                </w:p>
              </w:tc>
            </w:tr>
            <w:tr w:rsidR="00676F94" w:rsidRPr="007037F5" w14:paraId="2A1D4402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A4B92BB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24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048F64A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3FC6D35F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77839ED9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B176506" w14:textId="77777777" w:rsidR="00676F94" w:rsidRPr="007037F5" w:rsidRDefault="00676F94" w:rsidP="00ED1843">
            <w:pPr>
              <w:spacing w:after="90" w:line="240" w:lineRule="auto"/>
              <w:rPr>
                <w:rFonts w:ascii="Palatino Linotype" w:eastAsia="Times New Roman" w:hAnsi="Palatino Linotype" w:cs="Open Sans"/>
                <w:color w:val="000000"/>
                <w:sz w:val="17"/>
                <w:szCs w:val="17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17"/>
                <w:szCs w:val="17"/>
              </w:rPr>
              <w:t>Section Header: </w:t>
            </w:r>
            <w:r w:rsidRPr="007037F5">
              <w:rPr>
                <w:rFonts w:ascii="Palatino Linotype" w:eastAsia="Times New Roman" w:hAnsi="Palatino Linotype" w:cs="Open Sans"/>
                <w:i/>
                <w:iCs/>
                <w:color w:val="666666"/>
                <w:sz w:val="17"/>
                <w:szCs w:val="17"/>
              </w:rPr>
              <w:t>End of the survey</w:t>
            </w:r>
          </w:p>
          <w:p w14:paraId="0B8B77D7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If you would like to be nominated for the Research Project Award/incentive, please email us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08132B9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text</w:t>
            </w:r>
          </w:p>
        </w:tc>
      </w:tr>
      <w:tr w:rsidR="00676F94" w:rsidRPr="007037F5" w14:paraId="2AA1A3B7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D52ADE0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How Did You Hear About this Survey?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7E56064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radio</w:t>
            </w: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4602"/>
            </w:tblGrid>
            <w:tr w:rsidR="00676F94" w:rsidRPr="007037F5" w14:paraId="7EA3BECD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5AF931A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460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BAB1DD1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Google</w:t>
                  </w:r>
                </w:p>
              </w:tc>
            </w:tr>
            <w:tr w:rsidR="00676F94" w:rsidRPr="007037F5" w14:paraId="1C16DEAD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ADBC38B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460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BE99C1E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Email</w:t>
                  </w:r>
                </w:p>
              </w:tc>
            </w:tr>
            <w:tr w:rsidR="00676F94" w:rsidRPr="007037F5" w14:paraId="16ABD44A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4695A0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460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8AFADD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WhatsApp</w:t>
                  </w:r>
                </w:p>
              </w:tc>
            </w:tr>
            <w:tr w:rsidR="00676F94" w:rsidRPr="007037F5" w14:paraId="72EFC03C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8FBD88C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460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0AF5F81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Social Media (Twitter, Facebook, Instagram..)</w:t>
                  </w:r>
                </w:p>
              </w:tc>
            </w:tr>
            <w:tr w:rsidR="00676F94" w:rsidRPr="007037F5" w14:paraId="3EE11B87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2AEBEF8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460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4E135FE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Linkedin</w:t>
                  </w:r>
                </w:p>
              </w:tc>
            </w:tr>
            <w:tr w:rsidR="00676F94" w:rsidRPr="007037F5" w14:paraId="312790FE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CE9E41B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460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3E0C663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Referral (add his/her email)</w:t>
                  </w:r>
                </w:p>
              </w:tc>
            </w:tr>
            <w:tr w:rsidR="00676F94" w:rsidRPr="007037F5" w14:paraId="440CADF3" w14:textId="77777777" w:rsidTr="00E65164">
              <w:tc>
                <w:tcPr>
                  <w:tcW w:w="270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5F22F9F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4602" w:type="dxa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719CE50" w14:textId="77777777" w:rsidR="00676F94" w:rsidRPr="007037F5" w:rsidRDefault="00676F94" w:rsidP="00ED1843">
                  <w:pPr>
                    <w:spacing w:after="0" w:line="240" w:lineRule="auto"/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</w:pPr>
                  <w:r w:rsidRPr="007037F5">
                    <w:rPr>
                      <w:rFonts w:ascii="Palatino Linotype" w:eastAsia="Times New Roman" w:hAnsi="Palatino Linotype" w:cs="Times New Roman"/>
                      <w:sz w:val="24"/>
                      <w:szCs w:val="24"/>
                    </w:rPr>
                    <w:t>Other</w:t>
                  </w:r>
                </w:p>
              </w:tc>
            </w:tr>
          </w:tbl>
          <w:p w14:paraId="357A29C8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</w:p>
        </w:tc>
      </w:tr>
      <w:tr w:rsidR="00676F94" w:rsidRPr="007037F5" w14:paraId="52127841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F2A181F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Email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CEC58AB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text</w:t>
            </w:r>
          </w:p>
        </w:tc>
      </w:tr>
      <w:tr w:rsidR="00676F94" w:rsidRPr="007037F5" w14:paraId="1CFB21BB" w14:textId="77777777" w:rsidTr="00FB6FE8">
        <w:tc>
          <w:tcPr>
            <w:tcW w:w="131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8C32E20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Comments/Suggestions</w:t>
            </w:r>
          </w:p>
        </w:tc>
        <w:tc>
          <w:tcPr>
            <w:tcW w:w="3687" w:type="pct"/>
            <w:gridSpan w:val="2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2CD6728" w14:textId="77777777" w:rsidR="00676F94" w:rsidRPr="007037F5" w:rsidRDefault="00676F94" w:rsidP="00ED1843">
            <w:pPr>
              <w:spacing w:after="0" w:line="240" w:lineRule="auto"/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</w:pPr>
            <w:r w:rsidRPr="007037F5">
              <w:rPr>
                <w:rFonts w:ascii="Palatino Linotype" w:eastAsia="Times New Roman" w:hAnsi="Palatino Linotype" w:cs="Open Sans"/>
                <w:color w:val="000000"/>
                <w:sz w:val="20"/>
                <w:szCs w:val="20"/>
              </w:rPr>
              <w:t>text</w:t>
            </w:r>
          </w:p>
        </w:tc>
      </w:tr>
    </w:tbl>
    <w:p w14:paraId="4616BDC9" w14:textId="52AC7DA5" w:rsidR="005C3538" w:rsidRPr="007037F5" w:rsidRDefault="005C3538" w:rsidP="00052448">
      <w:pPr>
        <w:rPr>
          <w:rFonts w:ascii="Palatino Linotype" w:hAnsi="Palatino Linotype" w:cstheme="majorBidi"/>
          <w:sz w:val="24"/>
          <w:szCs w:val="24"/>
        </w:rPr>
      </w:pPr>
    </w:p>
    <w:sectPr w:rsidR="005C3538" w:rsidRPr="007037F5" w:rsidSect="00D342C2">
      <w:pgSz w:w="11906" w:h="16838" w:code="9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892858"/>
    <w:multiLevelType w:val="hybridMultilevel"/>
    <w:tmpl w:val="0928C094"/>
    <w:lvl w:ilvl="0" w:tplc="04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1E5AE1"/>
    <w:multiLevelType w:val="hybridMultilevel"/>
    <w:tmpl w:val="DC14810E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20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3NTYwtzAytLA0NLRQ0lEKTi0uzszPAykwqgUAEBYFYiwAAAA="/>
  </w:docVars>
  <w:rsids>
    <w:rsidRoot w:val="002B74C8"/>
    <w:rsid w:val="00022B18"/>
    <w:rsid w:val="00052379"/>
    <w:rsid w:val="00052448"/>
    <w:rsid w:val="00072B9A"/>
    <w:rsid w:val="0009339D"/>
    <w:rsid w:val="000B4FB4"/>
    <w:rsid w:val="000F4553"/>
    <w:rsid w:val="00123F47"/>
    <w:rsid w:val="00165538"/>
    <w:rsid w:val="00182D79"/>
    <w:rsid w:val="00183ED3"/>
    <w:rsid w:val="001F6E37"/>
    <w:rsid w:val="002235B2"/>
    <w:rsid w:val="0028463A"/>
    <w:rsid w:val="002B45FE"/>
    <w:rsid w:val="002B74C8"/>
    <w:rsid w:val="00346A86"/>
    <w:rsid w:val="003E6891"/>
    <w:rsid w:val="005C3538"/>
    <w:rsid w:val="00632B3E"/>
    <w:rsid w:val="00676F94"/>
    <w:rsid w:val="006D37DC"/>
    <w:rsid w:val="006D4590"/>
    <w:rsid w:val="006E47A2"/>
    <w:rsid w:val="007037F5"/>
    <w:rsid w:val="00791E0F"/>
    <w:rsid w:val="007C3004"/>
    <w:rsid w:val="007D3010"/>
    <w:rsid w:val="008D6A13"/>
    <w:rsid w:val="008F6A09"/>
    <w:rsid w:val="00902EBF"/>
    <w:rsid w:val="009B722D"/>
    <w:rsid w:val="00A759DC"/>
    <w:rsid w:val="00A87839"/>
    <w:rsid w:val="00B25FF5"/>
    <w:rsid w:val="00B74D94"/>
    <w:rsid w:val="00BD15CA"/>
    <w:rsid w:val="00D33E36"/>
    <w:rsid w:val="00D342C2"/>
    <w:rsid w:val="00DD0780"/>
    <w:rsid w:val="00DD5B3C"/>
    <w:rsid w:val="00E31E9D"/>
    <w:rsid w:val="00E33DF3"/>
    <w:rsid w:val="00E65164"/>
    <w:rsid w:val="00ED1843"/>
    <w:rsid w:val="00F24177"/>
    <w:rsid w:val="00FB6FE8"/>
    <w:rsid w:val="00FF3D67"/>
    <w:rsid w:val="00FF4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8BCB0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link w:val="AkapitzlistZnak"/>
    <w:uiPriority w:val="34"/>
    <w:qFormat/>
    <w:rsid w:val="00052448"/>
    <w:pPr>
      <w:bidi/>
      <w:spacing w:line="256" w:lineRule="auto"/>
      <w:ind w:left="720"/>
      <w:contextualSpacing/>
    </w:pPr>
  </w:style>
  <w:style w:type="character" w:customStyle="1" w:styleId="AkapitzlistZnak">
    <w:name w:val="Akapit z listą Znak"/>
    <w:basedOn w:val="Domylnaczcionkaakapitu"/>
    <w:link w:val="Akapitzlist"/>
    <w:uiPriority w:val="34"/>
    <w:rsid w:val="00052448"/>
  </w:style>
  <w:style w:type="character" w:styleId="Hipercze">
    <w:name w:val="Hyperlink"/>
    <w:basedOn w:val="Domylnaczcionkaakapitu"/>
    <w:uiPriority w:val="99"/>
    <w:unhideWhenUsed/>
    <w:rsid w:val="00052448"/>
    <w:rPr>
      <w:color w:val="0563C1" w:themeColor="hyperlink"/>
      <w:u w:val="single"/>
    </w:rPr>
  </w:style>
  <w:style w:type="paragraph" w:customStyle="1" w:styleId="msonormal0">
    <w:name w:val="msonormal"/>
    <w:basedOn w:val="Normalny"/>
    <w:rsid w:val="00ED18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yteHipercze">
    <w:name w:val="FollowedHyperlink"/>
    <w:basedOn w:val="Domylnaczcionkaakapitu"/>
    <w:uiPriority w:val="99"/>
    <w:semiHidden/>
    <w:unhideWhenUsed/>
    <w:rsid w:val="00ED1843"/>
    <w:rPr>
      <w:color w:val="800080"/>
      <w:u w:val="single"/>
    </w:rPr>
  </w:style>
  <w:style w:type="character" w:customStyle="1" w:styleId="nowrap">
    <w:name w:val="nowrap"/>
    <w:basedOn w:val="Domylnaczcionkaakapitu"/>
    <w:rsid w:val="00ED1843"/>
  </w:style>
  <w:style w:type="paragraph" w:customStyle="1" w:styleId="MDPI13authornames">
    <w:name w:val="MDPI_1.3_authornames"/>
    <w:next w:val="Normalny"/>
    <w:qFormat/>
    <w:rsid w:val="002B45F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387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29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06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1028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475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53529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24785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95465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169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37970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78184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5739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97919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156427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93575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86261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4671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47745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21286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61917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94354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6624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57527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94088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98691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3995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07571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32851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0537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57890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04336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04962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96424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3241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37227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61260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906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26280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52901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0225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41770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17017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56118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6814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72622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23147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86802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69213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45701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51052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38550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93786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63317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43369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2273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51711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81030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17422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10724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23854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2419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72628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78923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54703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19129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888644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3782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0687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25713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08835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4284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67221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29769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20613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67381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71383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72395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54091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36897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7535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50227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04921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05830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81658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19117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47420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68927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29561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72756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03106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24865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46825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30729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97775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96231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26906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06634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23842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79893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3626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13098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79493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05838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30050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12106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27657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8433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72523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29792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0875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17042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84508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42792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40284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76287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467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7317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57848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03883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14430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29316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14089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22308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03260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63705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6848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44180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4541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30590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86969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94560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76620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90597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43294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8883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46470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96230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4675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48612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76723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48854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2859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00399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48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86230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90445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80054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49761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8681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81866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76348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93030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31053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78816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00538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39050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41431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66967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12472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92347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50760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27633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48685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29456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13576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20886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56123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62028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23482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80813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22116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28792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1403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20530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31863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55021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81331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00013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7653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43882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65227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6676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99039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74915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39950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79222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68911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0403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22823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31912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76561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37718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25970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9378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76264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56014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0866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97899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32686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67446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79178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29711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869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42884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25805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0621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68098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49262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87829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33921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07140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0713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7875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99093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89344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568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58793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34846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48778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45975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7625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24737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12846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30388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62419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86420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89579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65195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13801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77961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82249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44697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14952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77009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31239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4006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7596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50328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98341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35749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15581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865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12975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40155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08029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83149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7891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74462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82154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19293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03851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92707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93237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39196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91475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23719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97900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82186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52873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6023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0407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10885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46135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88636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21929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60458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17081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30083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23020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65276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0852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99360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50259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05544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1432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26229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54356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4863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21363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92767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46227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83286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39565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92768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78404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20751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8303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20092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38648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48811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76137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53942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94849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33914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68134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1112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32710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53361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45475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77759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711977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95699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62691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97438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4583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9152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45701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4499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3921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04954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81285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63655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64118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0031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05511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63918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16674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14187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34615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9028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37391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12933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01771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23707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57150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9548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21178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98970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82779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7096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21978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66480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69933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9923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20394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18810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119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3278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0515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253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46267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34982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72024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34935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5009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78124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25073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7860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22433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6174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2362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30042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7704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607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76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62450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7590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26797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66140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49169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63665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53623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62029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65005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22255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6262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71546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37102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5575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13040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75773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05794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39319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20337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9914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9019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89577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9250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84707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05162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050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52719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50090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23896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0367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54823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4446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89176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20722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78783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9435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64710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1541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03960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59217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21006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95833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77975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0654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54481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02389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39979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45023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39216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11003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30772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99523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7204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9533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29631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13967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06696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99805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48263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43489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34372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66192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5646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54014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0754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89920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20976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9793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30538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89196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19973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87114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23379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65574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12086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93523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35794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73669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07659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25063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83104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75657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38609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79496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54685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9238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77427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73073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12725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94028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90681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8559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48800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57981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54555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57868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84935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81812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86647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59093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87012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82533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13118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40471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70569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45825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509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55280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84541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0478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18359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67951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75127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20334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98736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724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97738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75036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90193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17533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71799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1389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04975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87175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93144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6812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67577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846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2051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43179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67920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50900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97947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53353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89337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36209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9900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82080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62932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4889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6413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36000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10903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41000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48456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84749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48596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47143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59602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41222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5043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79464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66454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94421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37950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94027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19227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658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33375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55586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5926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17876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88755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41182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28069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12365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52278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26110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62389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88863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63504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0580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0280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1585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47738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66376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12406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12565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2003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4642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80924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1028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42364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592822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51375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29604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60920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02843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40600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14024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19469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44228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96470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27964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5472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89213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836806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668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9102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47547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05265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584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05371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28920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96967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97068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94998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4801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15887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62289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1335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64643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51768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159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52731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27576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9059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38580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31317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2077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44401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25438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58532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81841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17885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9509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6295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49227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2138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80704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76009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4835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6003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48908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29078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66279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34837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56401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55642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84442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93389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55441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01185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86359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8907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3905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11639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20183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004585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5229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51182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60498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14000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8479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210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27097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31832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88750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84810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4442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05194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15957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46101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32675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52356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0839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43969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3489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01558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07152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96255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08821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1995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95033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35620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94962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81069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25508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78681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37225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8065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38535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53431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18722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22610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91681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1632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26230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2796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45583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52229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40683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13216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33218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18331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66147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01215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06212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41051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63873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65238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8204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29517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29629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95938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57692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32986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3881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8053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56386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1175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5561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33813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1403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97047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45837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53037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45720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75409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50630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10663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73425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019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85276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59728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76089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52846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59920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76476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71736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68525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3051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25541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82766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68075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85389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38393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08912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96979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54899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0546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73660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36791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62533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50332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14360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6534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47313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44691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401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75245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37702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88076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24363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68542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11382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11590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40852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7476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4446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04147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45954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66058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22707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07118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51033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68407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2060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99700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61840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2582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69600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38905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14622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46895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48431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33920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43887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58593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6134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87879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28751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1417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02887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02975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67746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96941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64028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8517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95383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91512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25387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01039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13417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9229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60563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28637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22741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01270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46954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4750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98443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54506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071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14889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52378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48363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8431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34563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59681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01234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23880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03894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04383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29567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2908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97443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68039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7664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98018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68619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6858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29496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58070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07027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69406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12415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7482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27864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72767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95037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95346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49003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6840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1857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06422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97065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39466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25173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524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3571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51335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87628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60619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38190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81544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20071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45129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24425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51966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4779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78069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3574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42107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49375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1978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96949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76972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59079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0824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2247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99567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44698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692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20595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49681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36260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66946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27577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92180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12237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3611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8644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64156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71330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2287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74442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92612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0901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75896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15730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86493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66340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941873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27402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4618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51457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41588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97798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44241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18962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35468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71160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85542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4818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71330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88329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95431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15707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58110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22124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59906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7963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21985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10559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30322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84088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92161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69800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43032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09850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80486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73449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72783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61308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63701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90328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64119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34120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79730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23988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2607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4075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97059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3214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61718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47606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659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89939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9292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7156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12769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70416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14955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19294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48618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92811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07710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58685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17549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3292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48562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71850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50648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76752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82257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03603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63232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77363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22130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90513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96179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46716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89252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86465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69466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44961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4585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23743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84034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1309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05110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94508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40551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75474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25649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95625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66361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301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4941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07996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07236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80152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98584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44731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26474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53600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03149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2841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34516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64255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46419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69457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90550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9922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72973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17292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28868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92826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84928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62405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19421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815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9072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20597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25193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7420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67510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45339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26307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7476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40786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04270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49561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41678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96205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30186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03049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25241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80136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48976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45089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64956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12781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4968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4456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55486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92752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66530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38425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94765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16009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04547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77591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6096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98128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86972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72423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37765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7550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85103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92508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06872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02780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33534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3923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5105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76922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06394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31599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77480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45489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30761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34623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41397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87556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99995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0839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55993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90790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716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9126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04365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68400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15346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996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05747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84000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17937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18104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55198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74975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97678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16097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38730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43842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23440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21440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42385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11236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39489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77386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72301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92017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07702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97582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64344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97413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98787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96747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2712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49010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83357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01827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97388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92007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63267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54296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00352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73506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23565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99640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08226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25631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11939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24430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28223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71924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5587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98630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39357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8453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37278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72815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2305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02926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34546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7132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92553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9626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88051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08918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3454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1561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59494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85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8660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51332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51500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26040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03754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045486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1858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01496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57654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32338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79124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84612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2264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41534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88359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235782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75836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0835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4026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40934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07222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04833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176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12030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386686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16023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538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40434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11108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806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72617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77465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69891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90945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67745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060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98679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67546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91069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13639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38320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05056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2344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37333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461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8337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92287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36920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02693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848522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3292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0947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53074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20310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4367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74005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74001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5725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55042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30274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21466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17448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33407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83631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3610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55554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63359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09826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26083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02431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36230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99537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56389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64896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58132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7716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91450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37897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3442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57961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24833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665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09868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24042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388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92009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34431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395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52184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30014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637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13827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14588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9965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21543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30560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97028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94103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0407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74198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0719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58764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50276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21571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50053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32413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26107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93378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86468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78451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48081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5543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22397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22202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2600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95652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55608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6999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02845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38063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83816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46038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21274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93115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34708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2990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285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47250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91995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1585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39755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92602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1906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0874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22884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2383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89846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39227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8470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1216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81964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9276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53034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31063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50812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46326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82909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726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0014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8213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5776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00197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05927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59649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87364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11790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2698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14433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98107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52678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11482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85798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5699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24534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74519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68206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92841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1594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13550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64897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05634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7460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4461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03394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09028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70498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85809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1203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56162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7530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2068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33720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59822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26307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23027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05158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37946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03259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79959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16446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07553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14099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05702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41563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89851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13948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31974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3377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28312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9463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86327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37576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20729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8710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8748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10672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70060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8163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53033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35849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3755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05293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91725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38620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71013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2679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9566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12883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36640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827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498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91614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22872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18173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00749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54504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98331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27292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71786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02415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89790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97394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8460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05581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8082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24838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81061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13943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66685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919801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30115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7529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63236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6682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18157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82844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35730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25988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2543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17546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20689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99960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16082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73255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19882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72316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8870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09232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07394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1192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7696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98579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05795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91353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81940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92732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45766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6910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1526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85466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35900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9407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82957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87444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8995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11986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67474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76271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73474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2330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32916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78394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92042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240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40095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42471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22998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10620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46691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40092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91406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62705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582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26284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77072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42085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80438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78661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0713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42483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08957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36814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656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80050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78988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64307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71582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4496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74894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37225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63616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06238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55232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9620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72139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82664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12465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77150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43403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7285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0440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1205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41884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29315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76298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15947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1062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52363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0550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89573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39351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15611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73189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67329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49520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85468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39448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72897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46939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61487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86083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67107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6019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23678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1410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66358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08825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60463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62313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50383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08612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81346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52780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91303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53041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8926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638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77898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0615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56055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10907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50677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88057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61699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2574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58634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90014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0846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31601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84916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35304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61019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494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48038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99497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6001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79645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12349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49732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05677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92860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68265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7223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61245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79773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4964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6572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46855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25626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07684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93796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59752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73665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2036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66327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5575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63708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6474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91512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0111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87108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19561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48095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38656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55684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73344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83491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25835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43472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22783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38145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80832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52579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45801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16637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0183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16989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27200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4339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05169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88256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48451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90562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51566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53227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38265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80264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1254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28294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17405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1356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44071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32206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73347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63640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66590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58583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99710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50715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8542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5394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11547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23874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51552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49039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37535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35872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4661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41251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31800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39999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99630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11292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54263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350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11136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94178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3308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30659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15592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63121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20020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770010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13556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94789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50063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07199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62870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12255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5817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61077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46488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29425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5451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43353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3904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42908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40009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89656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2292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89259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7583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1663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94466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72083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24068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00230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1102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92041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5219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51185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97628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97755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34925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24555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11296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41851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9238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5637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04694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17542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60425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71256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82480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85725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768739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2567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04801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95298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0145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59441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443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66227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77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92781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66174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73780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58238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03386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12374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69966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03880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0994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69800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36941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72666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921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02997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6960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8541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79091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8672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43032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88978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9114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99249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55536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85418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1232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23962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83165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35091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51978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67806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94315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62929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59757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36353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20126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9895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1400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54890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73869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36760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79388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35155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45719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59122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22597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60131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40581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59229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82555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64005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8340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74216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75263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9528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89316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6959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2028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76562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48182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4606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28164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95605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0764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27621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59237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16540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28684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29863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33694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22413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30453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97934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14035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27940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1834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9053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40964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72842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21249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84193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29206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39671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92994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15892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85789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2737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45331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59062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33901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21129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62082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24986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64014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84677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35795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20767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94732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83456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718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35466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2865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1706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23196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48925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1393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28656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29931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0979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43252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00670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96266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26334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77278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76328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30262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91386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8887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42359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85193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55180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8125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72530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8063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92194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64407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44014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65820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45264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7795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76774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53556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42284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90020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30146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42754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97625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24239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86493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12625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31740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2926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36343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44549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0458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57827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67011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86690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37868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12459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0472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19907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36498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06447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743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82278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1431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82862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09969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12314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24956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81738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9535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76924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11352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00316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67852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3708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44320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7081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42633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35748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43438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45240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22385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88254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12983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79678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35015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48852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1125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98414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06437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67835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71282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08521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89143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25089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26138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97085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82265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67430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73407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35602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7472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05852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8800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0325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9427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7820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16615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272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88349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55030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76352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01789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9382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22521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51368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15934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97934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30702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65941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9019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37559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799614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2834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8001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77122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85480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97828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13475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00796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0367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43762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2101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22462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30590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62246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0685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48401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34296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37694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04462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26878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61426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52114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77672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25162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09045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82872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8022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1789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01883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65908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6185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1048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12620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74263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54068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45391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11570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84524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60066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11052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99851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2281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49343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32392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12043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01043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43512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8102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54433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46903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35149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84197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15844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8542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33586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3906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7830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38589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92484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2155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75173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68885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40172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10566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29340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826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07511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54087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13472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30296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24373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760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2392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23985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0549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19670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4346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27024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66540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40541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97911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08185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5939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955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46305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4775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43982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91016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32962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4167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52351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30422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885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32086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3425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46961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13922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54378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2785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60029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7100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70341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16148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57167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08568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78960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46762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65912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77931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26514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97678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59349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7069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96568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65236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09467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57660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01299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2397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77253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83012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76316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04033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81447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47078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84565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40196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94662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92209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41873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83290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42333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24051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07933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95784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73856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58935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44883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77885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38842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05296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21567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67572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66520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1400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06293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56372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05584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0813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60625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06494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48480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74865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73962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0391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33521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89014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91518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93292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47524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48814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16623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05305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21702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2269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90765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25875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46128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52332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5454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79068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79624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85242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83314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04795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16203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15327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58164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74758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27130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9769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50605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49566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99452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73470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1150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51747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936063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539065">
          <w:marLeft w:val="15"/>
          <w:marRight w:val="0"/>
          <w:marTop w:val="750"/>
          <w:marBottom w:val="0"/>
          <w:divBdr>
            <w:top w:val="single" w:sz="6" w:space="4" w:color="C0C0C0"/>
            <w:left w:val="single" w:sz="6" w:space="8" w:color="D0D0D0"/>
            <w:bottom w:val="none" w:sz="0" w:space="0" w:color="auto"/>
            <w:right w:val="single" w:sz="6" w:space="8" w:color="D0D0D0"/>
          </w:divBdr>
          <w:divsChild>
            <w:div w:id="197259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454176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ksusa-my.sharepoint.com/personal/malshammari_ksu_edu_sa/Documents/KSU%20Saud%20Home%20and%20Office%202B100/Projects/E-Cig-&amp;%20Traditional%20Smoking/rcmed.ksu.edu.sa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88</Words>
  <Characters>14333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24-07-23T11:37:00Z</dcterms:created>
  <dcterms:modified xsi:type="dcterms:W3CDTF">2024-07-23T11:37:00Z</dcterms:modified>
</cp:coreProperties>
</file>